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476B3" w14:textId="77777777" w:rsidR="008E0678" w:rsidRDefault="008E0678" w:rsidP="00A1085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F0F60">
        <w:rPr>
          <w:rFonts w:ascii="Times New Roman" w:hAnsi="Times New Roman" w:cs="Times New Roman"/>
          <w:sz w:val="24"/>
          <w:szCs w:val="24"/>
        </w:rPr>
        <w:t>Supplement Table 1.</w:t>
      </w:r>
      <w:r w:rsidRPr="00243122">
        <w:rPr>
          <w:rFonts w:ascii="Times New Roman" w:hAnsi="Times New Roman" w:cs="Times New Roman"/>
          <w:sz w:val="24"/>
          <w:szCs w:val="24"/>
        </w:rPr>
        <w:t xml:space="preserve"> Menu of the food items served to study participants.</w:t>
      </w:r>
    </w:p>
    <w:tbl>
      <w:tblPr>
        <w:tblpPr w:leftFromText="180" w:rightFromText="180" w:vertAnchor="text" w:horzAnchor="page" w:tblpX="1201" w:tblpY="488"/>
        <w:tblW w:w="122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99"/>
        <w:gridCol w:w="6290"/>
      </w:tblGrid>
      <w:tr w:rsidR="005F0F60" w:rsidRPr="00A1085E" w14:paraId="074CEFAA" w14:textId="77777777" w:rsidTr="005F0F60">
        <w:trPr>
          <w:trHeight w:val="278"/>
        </w:trPr>
        <w:tc>
          <w:tcPr>
            <w:tcW w:w="5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29A66E6" w14:textId="77777777" w:rsidR="005F0F60" w:rsidRPr="00A1085E" w:rsidRDefault="005F0F60" w:rsidP="005F0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 1</w:t>
            </w:r>
          </w:p>
        </w:tc>
        <w:tc>
          <w:tcPr>
            <w:tcW w:w="6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86A7665" w14:textId="77777777" w:rsidR="005F0F60" w:rsidRPr="00A1085E" w:rsidRDefault="005F0F60" w:rsidP="005F0F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ek 2</w:t>
            </w:r>
          </w:p>
        </w:tc>
      </w:tr>
      <w:tr w:rsidR="005F0F60" w:rsidRPr="00A1085E" w14:paraId="2DF35EDE" w14:textId="77777777" w:rsidTr="005F0F60">
        <w:trPr>
          <w:trHeight w:val="1064"/>
        </w:trPr>
        <w:tc>
          <w:tcPr>
            <w:tcW w:w="599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D93009C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day:</w:t>
            </w:r>
          </w:p>
          <w:p w14:paraId="7B8B2ED2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gali</w:t>
            </w: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beef stew + orange and watermelon as dessert</w:t>
            </w:r>
          </w:p>
        </w:tc>
        <w:tc>
          <w:tcPr>
            <w:tcW w:w="62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5901970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day:</w:t>
            </w:r>
          </w:p>
          <w:p w14:paraId="61199844" w14:textId="27C6EA0D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gali</w:t>
            </w: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beef stew + orange and melon as dessert</w:t>
            </w:r>
          </w:p>
        </w:tc>
      </w:tr>
      <w:tr w:rsidR="005F0F60" w:rsidRPr="00A1085E" w14:paraId="64CC9969" w14:textId="77777777" w:rsidTr="00A1085E">
        <w:trPr>
          <w:trHeight w:val="1281"/>
        </w:trPr>
        <w:tc>
          <w:tcPr>
            <w:tcW w:w="5999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C8B2F48" w14:textId="33EE1008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esday:</w:t>
            </w:r>
          </w:p>
          <w:p w14:paraId="32A1C5AF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apat</w:t>
            </w: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and bean stew + sweet banana and pawpaw as dessert</w:t>
            </w:r>
          </w:p>
        </w:tc>
        <w:tc>
          <w:tcPr>
            <w:tcW w:w="629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3298D0A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esday:</w:t>
            </w:r>
          </w:p>
          <w:p w14:paraId="672DD837" w14:textId="0AA6F70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pati and bean stew + sweet banana and pawpaw as dessert</w:t>
            </w:r>
          </w:p>
        </w:tc>
      </w:tr>
      <w:tr w:rsidR="005F0F60" w:rsidRPr="00A1085E" w14:paraId="5321C786" w14:textId="77777777" w:rsidTr="00A1085E">
        <w:trPr>
          <w:trHeight w:val="1257"/>
        </w:trPr>
        <w:tc>
          <w:tcPr>
            <w:tcW w:w="5999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8262C69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dnesday:</w:t>
            </w:r>
          </w:p>
          <w:p w14:paraId="0B8274C4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rice and bean stew + sweet banana and pawpaw as dessert</w:t>
            </w:r>
          </w:p>
        </w:tc>
        <w:tc>
          <w:tcPr>
            <w:tcW w:w="629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6C634A8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dnesday:</w:t>
            </w:r>
          </w:p>
          <w:p w14:paraId="1CDEE661" w14:textId="6D95DF3A" w:rsidR="004D6184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hapati</w:t>
            </w: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beef stew + sweet banana and pawpaw as dessert</w:t>
            </w:r>
          </w:p>
        </w:tc>
      </w:tr>
      <w:tr w:rsidR="005F0F60" w:rsidRPr="00A1085E" w14:paraId="1187BB51" w14:textId="77777777" w:rsidTr="004D6184">
        <w:trPr>
          <w:trHeight w:val="1327"/>
        </w:trPr>
        <w:tc>
          <w:tcPr>
            <w:tcW w:w="5999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1F03DCA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ursday:</w:t>
            </w:r>
          </w:p>
          <w:p w14:paraId="087F4D9F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gali</w:t>
            </w: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fried tilapia and </w:t>
            </w:r>
            <w:r w:rsidRPr="00A108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ukuma wiki</w:t>
            </w: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 orange and watermelon as dessert</w:t>
            </w:r>
          </w:p>
        </w:tc>
        <w:tc>
          <w:tcPr>
            <w:tcW w:w="629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6D17B12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ursday:</w:t>
            </w:r>
          </w:p>
          <w:p w14:paraId="7D6B1EC1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Ugali</w:t>
            </w: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fried tilapia and </w:t>
            </w:r>
            <w:r w:rsidRPr="00A1085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ukuma wiki</w:t>
            </w: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 orange and watermelon as dessert</w:t>
            </w:r>
          </w:p>
        </w:tc>
      </w:tr>
      <w:tr w:rsidR="005F0F60" w:rsidRPr="00A1085E" w14:paraId="2D93538C" w14:textId="77777777" w:rsidTr="005F0F60">
        <w:trPr>
          <w:trHeight w:val="580"/>
        </w:trPr>
        <w:tc>
          <w:tcPr>
            <w:tcW w:w="5999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F29C6CE" w14:textId="30DDB0B3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iday:</w:t>
            </w:r>
          </w:p>
          <w:p w14:paraId="20BC7F0A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rice and beef stew + sweet banana and pawpaw as dessert</w:t>
            </w:r>
          </w:p>
        </w:tc>
        <w:tc>
          <w:tcPr>
            <w:tcW w:w="629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3F5C507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7D4865C" w14:textId="77777777" w:rsidR="00A1085E" w:rsidRPr="00A1085E" w:rsidRDefault="00A1085E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A6270EE" w14:textId="4694718A" w:rsidR="00A1085E" w:rsidRPr="00A1085E" w:rsidRDefault="00A1085E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F0F60" w:rsidRPr="00A1085E" w14:paraId="43ABCD82" w14:textId="77777777" w:rsidTr="005F0F60">
        <w:trPr>
          <w:trHeight w:val="580"/>
        </w:trPr>
        <w:tc>
          <w:tcPr>
            <w:tcW w:w="599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7F8E9B8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turday:</w:t>
            </w:r>
          </w:p>
          <w:p w14:paraId="732AF2BC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rice and beef stew+ watermelon and sweet banana as dessert</w:t>
            </w:r>
          </w:p>
        </w:tc>
        <w:tc>
          <w:tcPr>
            <w:tcW w:w="62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1AF0DA8" w14:textId="77777777" w:rsidR="005F0F60" w:rsidRPr="00A1085E" w:rsidRDefault="005F0F60" w:rsidP="005F0F6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0F7C826" w14:textId="77777777" w:rsidR="008E0678" w:rsidRDefault="008E0678" w:rsidP="008E067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E0678" w:rsidSect="005F0F6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77C37DC" w14:textId="3CD2CB58" w:rsidR="008E0678" w:rsidRDefault="008E0678" w:rsidP="008E067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1085E">
        <w:rPr>
          <w:rFonts w:ascii="Times New Roman" w:hAnsi="Times New Roman" w:cs="Times New Roman"/>
          <w:sz w:val="24"/>
          <w:szCs w:val="24"/>
        </w:rPr>
        <w:lastRenderedPageBreak/>
        <w:t>Supplement Table 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B09BC">
        <w:rPr>
          <w:rStyle w:val="normaltextrun"/>
          <w:rFonts w:ascii="Times New Roman" w:hAnsi="Times New Roman" w:cs="Times New Roman"/>
          <w:color w:val="000000"/>
          <w:position w:val="1"/>
          <w:sz w:val="24"/>
          <w:szCs w:val="24"/>
          <w:bdr w:val="none" w:sz="0" w:space="0" w:color="auto" w:frame="1"/>
        </w:rPr>
        <w:t>Mean consumed and estimated portion sizes, mean difference in grams, mean percentage difference</w:t>
      </w:r>
      <w:r>
        <w:rPr>
          <w:rStyle w:val="normaltextrun"/>
          <w:rFonts w:ascii="Times New Roman" w:hAnsi="Times New Roman" w:cs="Times New Roman"/>
          <w:color w:val="000000"/>
          <w:position w:val="1"/>
          <w:sz w:val="24"/>
          <w:szCs w:val="24"/>
          <w:bdr w:val="none" w:sz="0" w:space="0" w:color="auto" w:frame="1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women of reproductive age (n </w:t>
      </w:r>
      <w:r w:rsidR="00A1085E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206) participating in food portion size photograph validation, Kenya, 2021.</w:t>
      </w:r>
    </w:p>
    <w:p w14:paraId="0377C9EB" w14:textId="77777777" w:rsidR="008E0678" w:rsidRPr="00FA2A6E" w:rsidRDefault="008E0678" w:rsidP="008E0678">
      <w:pPr>
        <w:spacing w:line="360" w:lineRule="auto"/>
        <w:rPr>
          <w:rStyle w:val="normaltextrun"/>
          <w:rFonts w:ascii="Times New Roman" w:hAnsi="Times New Roman" w:cs="Times New Roman"/>
          <w:color w:val="000000"/>
          <w:position w:val="1"/>
          <w:sz w:val="20"/>
          <w:szCs w:val="20"/>
          <w:bdr w:val="none" w:sz="0" w:space="0" w:color="auto" w:frame="1"/>
        </w:rPr>
      </w:pPr>
    </w:p>
    <w:tbl>
      <w:tblPr>
        <w:tblStyle w:val="TableGrid"/>
        <w:tblW w:w="13178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709"/>
        <w:gridCol w:w="992"/>
        <w:gridCol w:w="992"/>
        <w:gridCol w:w="1134"/>
        <w:gridCol w:w="993"/>
        <w:gridCol w:w="1134"/>
        <w:gridCol w:w="1559"/>
        <w:gridCol w:w="1276"/>
        <w:gridCol w:w="1984"/>
      </w:tblGrid>
      <w:tr w:rsidR="008E0678" w:rsidRPr="00A1085E" w14:paraId="51BD90B5" w14:textId="77777777" w:rsidTr="00DD5875">
        <w:trPr>
          <w:trHeight w:val="712"/>
          <w:jc w:val="center"/>
        </w:trPr>
        <w:tc>
          <w:tcPr>
            <w:tcW w:w="1413" w:type="dxa"/>
            <w:vMerge w:val="restart"/>
          </w:tcPr>
          <w:p w14:paraId="2589EB6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Food item</w:t>
            </w:r>
          </w:p>
        </w:tc>
        <w:tc>
          <w:tcPr>
            <w:tcW w:w="992" w:type="dxa"/>
            <w:vMerge w:val="restart"/>
          </w:tcPr>
          <w:p w14:paraId="3719912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Portion size</w:t>
            </w:r>
          </w:p>
        </w:tc>
        <w:tc>
          <w:tcPr>
            <w:tcW w:w="709" w:type="dxa"/>
          </w:tcPr>
          <w:p w14:paraId="6AE1ABB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14:paraId="6E84F6D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Consumed portion size (g)</w:t>
            </w:r>
          </w:p>
        </w:tc>
        <w:tc>
          <w:tcPr>
            <w:tcW w:w="2127" w:type="dxa"/>
            <w:gridSpan w:val="2"/>
          </w:tcPr>
          <w:p w14:paraId="7DFFCB2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Estimated portion size (g)</w:t>
            </w:r>
          </w:p>
        </w:tc>
        <w:tc>
          <w:tcPr>
            <w:tcW w:w="2693" w:type="dxa"/>
            <w:gridSpan w:val="2"/>
          </w:tcPr>
          <w:p w14:paraId="5921D15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Difference (g)</w:t>
            </w:r>
          </w:p>
        </w:tc>
        <w:tc>
          <w:tcPr>
            <w:tcW w:w="3260" w:type="dxa"/>
            <w:gridSpan w:val="2"/>
          </w:tcPr>
          <w:p w14:paraId="0169C52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% Difference</w:t>
            </w:r>
          </w:p>
        </w:tc>
      </w:tr>
      <w:tr w:rsidR="008E0678" w:rsidRPr="00A1085E" w14:paraId="3070B34F" w14:textId="77777777" w:rsidTr="00DD5875">
        <w:trPr>
          <w:trHeight w:val="552"/>
          <w:jc w:val="center"/>
        </w:trPr>
        <w:tc>
          <w:tcPr>
            <w:tcW w:w="1413" w:type="dxa"/>
            <w:vMerge/>
          </w:tcPr>
          <w:p w14:paraId="70654F4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14:paraId="799F9F8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BB7C93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54AE643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2" w:type="dxa"/>
          </w:tcPr>
          <w:p w14:paraId="4146B4B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34" w:type="dxa"/>
          </w:tcPr>
          <w:p w14:paraId="508EE50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3" w:type="dxa"/>
          </w:tcPr>
          <w:p w14:paraId="14F551F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134" w:type="dxa"/>
          </w:tcPr>
          <w:p w14:paraId="2256B72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59" w:type="dxa"/>
          </w:tcPr>
          <w:p w14:paraId="73BCB95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  <w:tc>
          <w:tcPr>
            <w:tcW w:w="1276" w:type="dxa"/>
          </w:tcPr>
          <w:p w14:paraId="2A1E3F1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984" w:type="dxa"/>
          </w:tcPr>
          <w:p w14:paraId="6566B66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95 % CI</w:t>
            </w:r>
          </w:p>
        </w:tc>
      </w:tr>
      <w:tr w:rsidR="008E0678" w:rsidRPr="00A1085E" w14:paraId="2B9E345A" w14:textId="77777777" w:rsidTr="00DD5875">
        <w:trPr>
          <w:trHeight w:val="865"/>
          <w:jc w:val="center"/>
        </w:trPr>
        <w:tc>
          <w:tcPr>
            <w:tcW w:w="1413" w:type="dxa"/>
          </w:tcPr>
          <w:p w14:paraId="6E9BBD6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Ugali </w:t>
            </w: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(stiff maize flour porridge)</w:t>
            </w:r>
          </w:p>
        </w:tc>
        <w:tc>
          <w:tcPr>
            <w:tcW w:w="992" w:type="dxa"/>
          </w:tcPr>
          <w:p w14:paraId="67BD30B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6002CDB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669A111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3F8F4B2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77429A7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512CA0C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382081C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73.1</w:t>
            </w:r>
          </w:p>
          <w:p w14:paraId="5220865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36.8</w:t>
            </w:r>
          </w:p>
          <w:p w14:paraId="44CD9A0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66.4</w:t>
            </w:r>
          </w:p>
        </w:tc>
        <w:tc>
          <w:tcPr>
            <w:tcW w:w="992" w:type="dxa"/>
          </w:tcPr>
          <w:p w14:paraId="1E9AFF1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  <w:p w14:paraId="3B3A166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  <w:p w14:paraId="3E7AA54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48.6</w:t>
            </w:r>
          </w:p>
        </w:tc>
        <w:tc>
          <w:tcPr>
            <w:tcW w:w="1134" w:type="dxa"/>
          </w:tcPr>
          <w:p w14:paraId="0223FE5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04.3</w:t>
            </w:r>
          </w:p>
          <w:p w14:paraId="39E1567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16.8</w:t>
            </w:r>
          </w:p>
          <w:p w14:paraId="14BF5E5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73.6</w:t>
            </w:r>
          </w:p>
        </w:tc>
        <w:tc>
          <w:tcPr>
            <w:tcW w:w="993" w:type="dxa"/>
          </w:tcPr>
          <w:p w14:paraId="0C93F0A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  <w:p w14:paraId="2284DCF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29.4</w:t>
            </w:r>
          </w:p>
          <w:p w14:paraId="5E1E9BF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1134" w:type="dxa"/>
          </w:tcPr>
          <w:p w14:paraId="57524C9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  <w:p w14:paraId="0B50177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9.9</w:t>
            </w:r>
          </w:p>
          <w:p w14:paraId="1AA1F4D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92.7</w:t>
            </w:r>
          </w:p>
        </w:tc>
        <w:tc>
          <w:tcPr>
            <w:tcW w:w="1559" w:type="dxa"/>
          </w:tcPr>
          <w:p w14:paraId="5239F10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6.8, 55.5</w:t>
            </w:r>
          </w:p>
          <w:p w14:paraId="13E0AA7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58.5, 18.7</w:t>
            </w:r>
          </w:p>
          <w:p w14:paraId="2CF8093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43.7, -41.7</w:t>
            </w:r>
          </w:p>
        </w:tc>
        <w:tc>
          <w:tcPr>
            <w:tcW w:w="1276" w:type="dxa"/>
          </w:tcPr>
          <w:p w14:paraId="4286847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  <w:p w14:paraId="3D94518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  <w:p w14:paraId="7E0947E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1984" w:type="dxa"/>
          </w:tcPr>
          <w:p w14:paraId="4518D6F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4.0, 178.0</w:t>
            </w:r>
          </w:p>
          <w:p w14:paraId="64FB9E6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8.5, 79.7</w:t>
            </w:r>
          </w:p>
          <w:p w14:paraId="23F93CC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6.0, 139.4</w:t>
            </w:r>
          </w:p>
        </w:tc>
      </w:tr>
      <w:tr w:rsidR="008E0678" w:rsidRPr="00A1085E" w14:paraId="5631C0C1" w14:textId="77777777" w:rsidTr="00DD5875">
        <w:trPr>
          <w:trHeight w:val="872"/>
          <w:jc w:val="center"/>
        </w:trPr>
        <w:tc>
          <w:tcPr>
            <w:tcW w:w="1413" w:type="dxa"/>
          </w:tcPr>
          <w:p w14:paraId="6F4B3D2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Rice</w:t>
            </w:r>
          </w:p>
        </w:tc>
        <w:tc>
          <w:tcPr>
            <w:tcW w:w="992" w:type="dxa"/>
          </w:tcPr>
          <w:p w14:paraId="347606E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2EF421B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66BD3F3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0530135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206337C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195F2C6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14:paraId="733728D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93.9</w:t>
            </w:r>
          </w:p>
          <w:p w14:paraId="262757A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99.2</w:t>
            </w:r>
          </w:p>
          <w:p w14:paraId="4E5AE33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79.2</w:t>
            </w:r>
          </w:p>
        </w:tc>
        <w:tc>
          <w:tcPr>
            <w:tcW w:w="992" w:type="dxa"/>
          </w:tcPr>
          <w:p w14:paraId="0FCB48E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  <w:p w14:paraId="04B8F8A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  <w:p w14:paraId="4726CDC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  <w:tc>
          <w:tcPr>
            <w:tcW w:w="1134" w:type="dxa"/>
          </w:tcPr>
          <w:p w14:paraId="36B0C88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98.57</w:t>
            </w:r>
          </w:p>
          <w:p w14:paraId="37097AD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64.57</w:t>
            </w:r>
          </w:p>
          <w:p w14:paraId="01BB8DB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12.47</w:t>
            </w:r>
          </w:p>
        </w:tc>
        <w:tc>
          <w:tcPr>
            <w:tcW w:w="993" w:type="dxa"/>
          </w:tcPr>
          <w:p w14:paraId="13384AA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  <w:p w14:paraId="7194796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</w:p>
          <w:p w14:paraId="68015C1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1134" w:type="dxa"/>
          </w:tcPr>
          <w:p w14:paraId="1738020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  <w:p w14:paraId="5AB2AE8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4.6</w:t>
            </w:r>
          </w:p>
          <w:p w14:paraId="13DEE8D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66.7</w:t>
            </w:r>
          </w:p>
        </w:tc>
        <w:tc>
          <w:tcPr>
            <w:tcW w:w="1559" w:type="dxa"/>
          </w:tcPr>
          <w:p w14:paraId="6997012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0.2, 9.0</w:t>
            </w:r>
          </w:p>
          <w:p w14:paraId="611423D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60.2, -9.0</w:t>
            </w:r>
          </w:p>
          <w:p w14:paraId="5CAFAD7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03.5, -29.9</w:t>
            </w:r>
          </w:p>
        </w:tc>
        <w:tc>
          <w:tcPr>
            <w:tcW w:w="1276" w:type="dxa"/>
          </w:tcPr>
          <w:p w14:paraId="5A9DCD0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7.72</w:t>
            </w:r>
          </w:p>
          <w:p w14:paraId="72D02F0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7.3</w:t>
            </w:r>
          </w:p>
          <w:p w14:paraId="37A83DE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23.1</w:t>
            </w:r>
          </w:p>
        </w:tc>
        <w:tc>
          <w:tcPr>
            <w:tcW w:w="1984" w:type="dxa"/>
          </w:tcPr>
          <w:p w14:paraId="4C5BF9E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0.6, 39.9</w:t>
            </w:r>
          </w:p>
          <w:p w14:paraId="7F8FAA3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0.1, 41.2</w:t>
            </w:r>
          </w:p>
          <w:p w14:paraId="4583391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6.0, 30.4</w:t>
            </w:r>
          </w:p>
        </w:tc>
      </w:tr>
      <w:tr w:rsidR="008E0678" w:rsidRPr="00A1085E" w14:paraId="5568B0AE" w14:textId="77777777" w:rsidTr="00DD5875">
        <w:trPr>
          <w:trHeight w:val="864"/>
          <w:jc w:val="center"/>
        </w:trPr>
        <w:tc>
          <w:tcPr>
            <w:tcW w:w="1413" w:type="dxa"/>
          </w:tcPr>
          <w:p w14:paraId="4DBC9C0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apati </w:t>
            </w: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(flat-bread)</w:t>
            </w:r>
          </w:p>
        </w:tc>
        <w:tc>
          <w:tcPr>
            <w:tcW w:w="992" w:type="dxa"/>
          </w:tcPr>
          <w:p w14:paraId="57BBAD2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55EEE33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488EE52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2CFB04C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34F2414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4CBFCAA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2" w:type="dxa"/>
          </w:tcPr>
          <w:p w14:paraId="74CDBAB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  <w:p w14:paraId="1381B13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07.7</w:t>
            </w:r>
          </w:p>
          <w:p w14:paraId="71793D3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45.5</w:t>
            </w:r>
          </w:p>
        </w:tc>
        <w:tc>
          <w:tcPr>
            <w:tcW w:w="992" w:type="dxa"/>
          </w:tcPr>
          <w:p w14:paraId="532E287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  <w:p w14:paraId="2CD3542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  <w:p w14:paraId="424FCD0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1134" w:type="dxa"/>
          </w:tcPr>
          <w:p w14:paraId="0A79919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3.5</w:t>
            </w:r>
          </w:p>
          <w:p w14:paraId="74D2ED9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05.7</w:t>
            </w:r>
          </w:p>
          <w:p w14:paraId="5AF2ED9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27.4</w:t>
            </w:r>
          </w:p>
        </w:tc>
        <w:tc>
          <w:tcPr>
            <w:tcW w:w="993" w:type="dxa"/>
          </w:tcPr>
          <w:p w14:paraId="3490907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90224C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  <w:p w14:paraId="524ABFF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0.7</w:t>
            </w:r>
          </w:p>
        </w:tc>
        <w:tc>
          <w:tcPr>
            <w:tcW w:w="1134" w:type="dxa"/>
          </w:tcPr>
          <w:p w14:paraId="18B2308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</w:p>
          <w:p w14:paraId="06FBA84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.9</w:t>
            </w:r>
          </w:p>
          <w:p w14:paraId="7F74208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8.1</w:t>
            </w:r>
          </w:p>
        </w:tc>
        <w:tc>
          <w:tcPr>
            <w:tcW w:w="1559" w:type="dxa"/>
          </w:tcPr>
          <w:p w14:paraId="250FFE3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.6, 1.2</w:t>
            </w:r>
          </w:p>
          <w:p w14:paraId="71980F2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3.9, 10.0</w:t>
            </w:r>
          </w:p>
          <w:p w14:paraId="7189DAC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2.3, -3.84</w:t>
            </w:r>
          </w:p>
        </w:tc>
        <w:tc>
          <w:tcPr>
            <w:tcW w:w="1276" w:type="dxa"/>
          </w:tcPr>
          <w:p w14:paraId="5099EF8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.4</w:t>
            </w:r>
          </w:p>
          <w:p w14:paraId="3C882BD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.5</w:t>
            </w:r>
          </w:p>
          <w:p w14:paraId="4F07EB9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0.8</w:t>
            </w:r>
          </w:p>
        </w:tc>
        <w:tc>
          <w:tcPr>
            <w:tcW w:w="1984" w:type="dxa"/>
          </w:tcPr>
          <w:p w14:paraId="7DE5068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9.8, 33.9</w:t>
            </w:r>
          </w:p>
          <w:p w14:paraId="5638FFC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2.5, 50.4</w:t>
            </w:r>
          </w:p>
          <w:p w14:paraId="63B943B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9.89, 26.5</w:t>
            </w:r>
          </w:p>
        </w:tc>
      </w:tr>
      <w:tr w:rsidR="008E0678" w:rsidRPr="00A1085E" w14:paraId="3AAFD7E5" w14:textId="77777777" w:rsidTr="00DD5875">
        <w:trPr>
          <w:trHeight w:val="659"/>
          <w:jc w:val="center"/>
        </w:trPr>
        <w:tc>
          <w:tcPr>
            <w:tcW w:w="1413" w:type="dxa"/>
          </w:tcPr>
          <w:p w14:paraId="2C4EE93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Beef stew</w:t>
            </w:r>
          </w:p>
        </w:tc>
        <w:tc>
          <w:tcPr>
            <w:tcW w:w="992" w:type="dxa"/>
          </w:tcPr>
          <w:p w14:paraId="6A54B87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4F34B75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346B75B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</w:tc>
        <w:tc>
          <w:tcPr>
            <w:tcW w:w="709" w:type="dxa"/>
          </w:tcPr>
          <w:p w14:paraId="198F4B1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  <w:p w14:paraId="29407CE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2A03C78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992" w:type="dxa"/>
          </w:tcPr>
          <w:p w14:paraId="6E0AC00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.8</w:t>
            </w:r>
          </w:p>
          <w:p w14:paraId="2D752CD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10.4</w:t>
            </w:r>
          </w:p>
          <w:p w14:paraId="0346611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3.5</w:t>
            </w:r>
          </w:p>
        </w:tc>
        <w:tc>
          <w:tcPr>
            <w:tcW w:w="992" w:type="dxa"/>
          </w:tcPr>
          <w:p w14:paraId="3E087F0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3</w:t>
            </w:r>
          </w:p>
          <w:p w14:paraId="66FE4C8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  <w:p w14:paraId="44CA696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9.9</w:t>
            </w:r>
          </w:p>
        </w:tc>
        <w:tc>
          <w:tcPr>
            <w:tcW w:w="1134" w:type="dxa"/>
          </w:tcPr>
          <w:p w14:paraId="243A5B2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.5</w:t>
            </w:r>
          </w:p>
          <w:p w14:paraId="6DC7ACA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  <w:p w14:paraId="20365E9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7.5</w:t>
            </w:r>
          </w:p>
        </w:tc>
        <w:tc>
          <w:tcPr>
            <w:tcW w:w="993" w:type="dxa"/>
          </w:tcPr>
          <w:p w14:paraId="60D70F5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8</w:t>
            </w:r>
          </w:p>
          <w:p w14:paraId="3574193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  <w:p w14:paraId="41F8AEB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.6</w:t>
            </w:r>
          </w:p>
        </w:tc>
        <w:tc>
          <w:tcPr>
            <w:tcW w:w="1134" w:type="dxa"/>
          </w:tcPr>
          <w:p w14:paraId="7C54A5B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</w:t>
            </w:r>
          </w:p>
          <w:p w14:paraId="5666062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27.5</w:t>
            </w:r>
          </w:p>
          <w:p w14:paraId="23076B6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66.0</w:t>
            </w:r>
          </w:p>
        </w:tc>
        <w:tc>
          <w:tcPr>
            <w:tcW w:w="1559" w:type="dxa"/>
          </w:tcPr>
          <w:p w14:paraId="6EAF0DD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.3, 3.2</w:t>
            </w:r>
          </w:p>
          <w:p w14:paraId="4CB3451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6.1, -18.9</w:t>
            </w:r>
          </w:p>
          <w:p w14:paraId="146DE4D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93.8, -38.1</w:t>
            </w:r>
          </w:p>
        </w:tc>
        <w:tc>
          <w:tcPr>
            <w:tcW w:w="1276" w:type="dxa"/>
          </w:tcPr>
          <w:p w14:paraId="56F1A88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2</w:t>
            </w:r>
          </w:p>
          <w:p w14:paraId="0FDB56B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24.9</w:t>
            </w:r>
          </w:p>
          <w:p w14:paraId="6C9AF7E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34.3</w:t>
            </w:r>
          </w:p>
        </w:tc>
        <w:tc>
          <w:tcPr>
            <w:tcW w:w="1984" w:type="dxa"/>
          </w:tcPr>
          <w:p w14:paraId="102667E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3.8, 32.5</w:t>
            </w:r>
          </w:p>
          <w:p w14:paraId="2C6D38A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2.6, 28.0</w:t>
            </w:r>
          </w:p>
          <w:p w14:paraId="752229F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43.3, 13.2</w:t>
            </w:r>
          </w:p>
        </w:tc>
      </w:tr>
      <w:tr w:rsidR="008E0678" w:rsidRPr="00A1085E" w14:paraId="13000B3F" w14:textId="77777777" w:rsidTr="00DD5875">
        <w:trPr>
          <w:trHeight w:val="650"/>
          <w:jc w:val="center"/>
        </w:trPr>
        <w:tc>
          <w:tcPr>
            <w:tcW w:w="1413" w:type="dxa"/>
          </w:tcPr>
          <w:p w14:paraId="06FA41D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an stew</w:t>
            </w:r>
          </w:p>
        </w:tc>
        <w:tc>
          <w:tcPr>
            <w:tcW w:w="992" w:type="dxa"/>
          </w:tcPr>
          <w:p w14:paraId="49BC79D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5E9A474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5FAD4E6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16A5969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698E07A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08C8566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14:paraId="08A6905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  <w:p w14:paraId="78FD4AC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40.8</w:t>
            </w:r>
          </w:p>
          <w:p w14:paraId="282A8BF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89.1</w:t>
            </w:r>
          </w:p>
        </w:tc>
        <w:tc>
          <w:tcPr>
            <w:tcW w:w="992" w:type="dxa"/>
          </w:tcPr>
          <w:p w14:paraId="034823E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  <w:p w14:paraId="0197007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  <w:p w14:paraId="18FA502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134" w:type="dxa"/>
          </w:tcPr>
          <w:p w14:paraId="55E2582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  <w:p w14:paraId="675CDBB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</w:p>
          <w:p w14:paraId="7066D29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02.9</w:t>
            </w:r>
          </w:p>
        </w:tc>
        <w:tc>
          <w:tcPr>
            <w:tcW w:w="993" w:type="dxa"/>
          </w:tcPr>
          <w:p w14:paraId="33A9475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022AAD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  <w:p w14:paraId="4D01234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</w:tc>
        <w:tc>
          <w:tcPr>
            <w:tcW w:w="1134" w:type="dxa"/>
          </w:tcPr>
          <w:p w14:paraId="3FB3D3A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14:paraId="70CAB87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60.7</w:t>
            </w:r>
          </w:p>
          <w:p w14:paraId="2C141D3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86.2</w:t>
            </w:r>
          </w:p>
        </w:tc>
        <w:tc>
          <w:tcPr>
            <w:tcW w:w="1559" w:type="dxa"/>
          </w:tcPr>
          <w:p w14:paraId="1AB20C1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0.6, 4.52</w:t>
            </w:r>
          </w:p>
          <w:p w14:paraId="3B87B0C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72.4, -49.0</w:t>
            </w:r>
          </w:p>
          <w:p w14:paraId="5F952F2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11.7, -60.6</w:t>
            </w:r>
          </w:p>
        </w:tc>
        <w:tc>
          <w:tcPr>
            <w:tcW w:w="1276" w:type="dxa"/>
          </w:tcPr>
          <w:p w14:paraId="7940120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  <w:p w14:paraId="2A01D08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42.9</w:t>
            </w:r>
          </w:p>
          <w:p w14:paraId="22AA518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45.4</w:t>
            </w:r>
          </w:p>
        </w:tc>
        <w:tc>
          <w:tcPr>
            <w:tcW w:w="1984" w:type="dxa"/>
          </w:tcPr>
          <w:p w14:paraId="7B0619C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0.6, 21.1</w:t>
            </w:r>
          </w:p>
          <w:p w14:paraId="3418E06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51.2, -10.1</w:t>
            </w:r>
          </w:p>
          <w:p w14:paraId="3965D74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57.5, 1.0</w:t>
            </w:r>
          </w:p>
        </w:tc>
      </w:tr>
      <w:tr w:rsidR="008E0678" w:rsidRPr="00A1085E" w14:paraId="129DAF3A" w14:textId="77777777" w:rsidTr="00DD5875">
        <w:trPr>
          <w:trHeight w:val="650"/>
          <w:jc w:val="center"/>
        </w:trPr>
        <w:tc>
          <w:tcPr>
            <w:tcW w:w="1413" w:type="dxa"/>
          </w:tcPr>
          <w:p w14:paraId="03BC249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ukuma wiki </w:t>
            </w: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(collard greens)</w:t>
            </w:r>
          </w:p>
        </w:tc>
        <w:tc>
          <w:tcPr>
            <w:tcW w:w="992" w:type="dxa"/>
          </w:tcPr>
          <w:p w14:paraId="63D3766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4271982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1AE697A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1B550E8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291B2C9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128B0EC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7BC395C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  <w:p w14:paraId="1956D6A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41.7</w:t>
            </w:r>
          </w:p>
          <w:p w14:paraId="337698C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81.6</w:t>
            </w:r>
          </w:p>
        </w:tc>
        <w:tc>
          <w:tcPr>
            <w:tcW w:w="992" w:type="dxa"/>
          </w:tcPr>
          <w:p w14:paraId="67CF82F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  <w:p w14:paraId="1EDF85C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14:paraId="001B496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</w:p>
        </w:tc>
        <w:tc>
          <w:tcPr>
            <w:tcW w:w="1134" w:type="dxa"/>
          </w:tcPr>
          <w:p w14:paraId="31DAE94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  <w:p w14:paraId="363416D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07.3</w:t>
            </w:r>
          </w:p>
          <w:p w14:paraId="075E353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19.4</w:t>
            </w:r>
          </w:p>
        </w:tc>
        <w:tc>
          <w:tcPr>
            <w:tcW w:w="993" w:type="dxa"/>
          </w:tcPr>
          <w:p w14:paraId="442C4E6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  <w:p w14:paraId="72C8B3E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6.1</w:t>
            </w:r>
          </w:p>
          <w:p w14:paraId="18ABD4F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1134" w:type="dxa"/>
          </w:tcPr>
          <w:p w14:paraId="13157BA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14:paraId="3A361F9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4.4</w:t>
            </w:r>
          </w:p>
          <w:p w14:paraId="4966E73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62.2</w:t>
            </w:r>
          </w:p>
        </w:tc>
        <w:tc>
          <w:tcPr>
            <w:tcW w:w="1559" w:type="dxa"/>
          </w:tcPr>
          <w:p w14:paraId="0BC09FB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7.9, 13.3</w:t>
            </w:r>
          </w:p>
          <w:p w14:paraId="77BB0F0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52.5, -16.2</w:t>
            </w:r>
          </w:p>
          <w:p w14:paraId="5E3D906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81.8, -42.6</w:t>
            </w:r>
          </w:p>
        </w:tc>
        <w:tc>
          <w:tcPr>
            <w:tcW w:w="1276" w:type="dxa"/>
          </w:tcPr>
          <w:p w14:paraId="7AD9DD9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  <w:p w14:paraId="1316D4B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24.3</w:t>
            </w:r>
          </w:p>
          <w:p w14:paraId="6DEAD82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2.7</w:t>
            </w:r>
          </w:p>
        </w:tc>
        <w:tc>
          <w:tcPr>
            <w:tcW w:w="1984" w:type="dxa"/>
          </w:tcPr>
          <w:p w14:paraId="6572428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1.1, 60.8</w:t>
            </w:r>
          </w:p>
          <w:p w14:paraId="6B70100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7.1, 25.4</w:t>
            </w:r>
          </w:p>
          <w:p w14:paraId="452409E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44.6, 8.4</w:t>
            </w:r>
          </w:p>
        </w:tc>
      </w:tr>
      <w:tr w:rsidR="008E0678" w:rsidRPr="00A1085E" w14:paraId="15FDFA15" w14:textId="77777777" w:rsidTr="00DD5875">
        <w:trPr>
          <w:trHeight w:val="650"/>
          <w:jc w:val="center"/>
        </w:trPr>
        <w:tc>
          <w:tcPr>
            <w:tcW w:w="1413" w:type="dxa"/>
          </w:tcPr>
          <w:p w14:paraId="46580DA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Tilapia</w:t>
            </w:r>
          </w:p>
        </w:tc>
        <w:tc>
          <w:tcPr>
            <w:tcW w:w="992" w:type="dxa"/>
          </w:tcPr>
          <w:p w14:paraId="3B10816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03404B8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549EDD2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6D96E9D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5196220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07A3DAC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340CF0A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20.7</w:t>
            </w:r>
          </w:p>
          <w:p w14:paraId="6F78901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60.8</w:t>
            </w:r>
          </w:p>
          <w:p w14:paraId="7F3C3A8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58.0</w:t>
            </w:r>
          </w:p>
        </w:tc>
        <w:tc>
          <w:tcPr>
            <w:tcW w:w="992" w:type="dxa"/>
          </w:tcPr>
          <w:p w14:paraId="449F845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3.87</w:t>
            </w:r>
          </w:p>
          <w:p w14:paraId="36A522A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2.42</w:t>
            </w:r>
          </w:p>
          <w:p w14:paraId="7830003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1.75</w:t>
            </w:r>
          </w:p>
        </w:tc>
        <w:tc>
          <w:tcPr>
            <w:tcW w:w="1134" w:type="dxa"/>
          </w:tcPr>
          <w:p w14:paraId="6486299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86.85</w:t>
            </w:r>
          </w:p>
          <w:p w14:paraId="09F70C7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37.2</w:t>
            </w:r>
          </w:p>
          <w:p w14:paraId="65A6971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02.5</w:t>
            </w:r>
          </w:p>
        </w:tc>
        <w:tc>
          <w:tcPr>
            <w:tcW w:w="993" w:type="dxa"/>
          </w:tcPr>
          <w:p w14:paraId="42FFF18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  <w:p w14:paraId="6FE09DA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  <w:p w14:paraId="170D0DE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134" w:type="dxa"/>
          </w:tcPr>
          <w:p w14:paraId="6ADBF31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3.9</w:t>
            </w:r>
          </w:p>
          <w:p w14:paraId="130AC4A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23.6</w:t>
            </w:r>
          </w:p>
          <w:p w14:paraId="1F28079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55.5</w:t>
            </w:r>
          </w:p>
        </w:tc>
        <w:tc>
          <w:tcPr>
            <w:tcW w:w="1559" w:type="dxa"/>
          </w:tcPr>
          <w:p w14:paraId="5DB76D5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6.4, -51.4</w:t>
            </w:r>
          </w:p>
          <w:p w14:paraId="60EB764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8.0, -39.3</w:t>
            </w:r>
          </w:p>
          <w:p w14:paraId="442483E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4.0, -107.0</w:t>
            </w:r>
          </w:p>
        </w:tc>
        <w:tc>
          <w:tcPr>
            <w:tcW w:w="1276" w:type="dxa"/>
          </w:tcPr>
          <w:p w14:paraId="47E57BD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26.6</w:t>
            </w:r>
          </w:p>
          <w:p w14:paraId="49CD3DD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  <w:p w14:paraId="61CA9DF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7.2</w:t>
            </w:r>
          </w:p>
        </w:tc>
        <w:tc>
          <w:tcPr>
            <w:tcW w:w="1984" w:type="dxa"/>
          </w:tcPr>
          <w:p w14:paraId="351C3C9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40.8, 24.4</w:t>
            </w:r>
          </w:p>
          <w:p w14:paraId="174E525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4.9, 48.2</w:t>
            </w:r>
          </w:p>
          <w:p w14:paraId="32B99E6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4.7, 43.2</w:t>
            </w:r>
          </w:p>
        </w:tc>
      </w:tr>
      <w:tr w:rsidR="008E0678" w:rsidRPr="00A1085E" w14:paraId="70D66D56" w14:textId="77777777" w:rsidTr="00DD5875">
        <w:trPr>
          <w:trHeight w:val="659"/>
          <w:jc w:val="center"/>
        </w:trPr>
        <w:tc>
          <w:tcPr>
            <w:tcW w:w="1413" w:type="dxa"/>
          </w:tcPr>
          <w:p w14:paraId="4B6FC15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992" w:type="dxa"/>
          </w:tcPr>
          <w:p w14:paraId="1959B61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21AAAD9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2BD2B75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4DD0B95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5B62D03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78DA9BC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759629C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14.2</w:t>
            </w:r>
          </w:p>
          <w:p w14:paraId="1CCDC27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23.3</w:t>
            </w:r>
          </w:p>
          <w:p w14:paraId="1CA9020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48.0</w:t>
            </w:r>
          </w:p>
        </w:tc>
        <w:tc>
          <w:tcPr>
            <w:tcW w:w="992" w:type="dxa"/>
          </w:tcPr>
          <w:p w14:paraId="1ABEA68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  <w:p w14:paraId="1F06309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  <w:p w14:paraId="4B825A7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1134" w:type="dxa"/>
          </w:tcPr>
          <w:p w14:paraId="62D5194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15.6</w:t>
            </w:r>
          </w:p>
          <w:p w14:paraId="2437FD1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27.5</w:t>
            </w:r>
          </w:p>
          <w:p w14:paraId="12F5CAC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18.0</w:t>
            </w:r>
          </w:p>
        </w:tc>
        <w:tc>
          <w:tcPr>
            <w:tcW w:w="993" w:type="dxa"/>
          </w:tcPr>
          <w:p w14:paraId="7A700EB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  <w:p w14:paraId="37F0D8E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  <w:p w14:paraId="2DBDAA6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3.6</w:t>
            </w:r>
          </w:p>
        </w:tc>
        <w:tc>
          <w:tcPr>
            <w:tcW w:w="1134" w:type="dxa"/>
          </w:tcPr>
          <w:p w14:paraId="603DEEE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14:paraId="4302FF7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  <w:p w14:paraId="650E5EA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26.0</w:t>
            </w:r>
          </w:p>
        </w:tc>
        <w:tc>
          <w:tcPr>
            <w:tcW w:w="1559" w:type="dxa"/>
          </w:tcPr>
          <w:p w14:paraId="7351126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9.3, 12.2</w:t>
            </w:r>
          </w:p>
          <w:p w14:paraId="083B603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1.0, 13.3</w:t>
            </w:r>
          </w:p>
          <w:p w14:paraId="68E8032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9.0, -12.98</w:t>
            </w:r>
          </w:p>
        </w:tc>
        <w:tc>
          <w:tcPr>
            <w:tcW w:w="1276" w:type="dxa"/>
          </w:tcPr>
          <w:p w14:paraId="27CE378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  <w:p w14:paraId="2D3504A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  <w:p w14:paraId="65FFF62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5.5</w:t>
            </w:r>
          </w:p>
        </w:tc>
        <w:tc>
          <w:tcPr>
            <w:tcW w:w="1984" w:type="dxa"/>
          </w:tcPr>
          <w:p w14:paraId="2793D3B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9.9, -7.8</w:t>
            </w:r>
          </w:p>
          <w:p w14:paraId="6D2E1C9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46.6, -40.6</w:t>
            </w:r>
          </w:p>
          <w:p w14:paraId="1D0C02D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7.3, -24.8</w:t>
            </w:r>
          </w:p>
        </w:tc>
      </w:tr>
      <w:tr w:rsidR="008E0678" w:rsidRPr="00A1085E" w14:paraId="1FA9E356" w14:textId="77777777" w:rsidTr="00DD5875">
        <w:trPr>
          <w:trHeight w:val="650"/>
          <w:jc w:val="center"/>
        </w:trPr>
        <w:tc>
          <w:tcPr>
            <w:tcW w:w="1413" w:type="dxa"/>
          </w:tcPr>
          <w:p w14:paraId="6D2D7E0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Sweet banana</w:t>
            </w:r>
          </w:p>
        </w:tc>
        <w:tc>
          <w:tcPr>
            <w:tcW w:w="992" w:type="dxa"/>
          </w:tcPr>
          <w:p w14:paraId="0548506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42401C2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30852DF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</w:p>
        </w:tc>
        <w:tc>
          <w:tcPr>
            <w:tcW w:w="709" w:type="dxa"/>
          </w:tcPr>
          <w:p w14:paraId="0040DA6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  <w:p w14:paraId="5307AFC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68EF69F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992" w:type="dxa"/>
          </w:tcPr>
          <w:p w14:paraId="43C2116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.1</w:t>
            </w:r>
          </w:p>
          <w:p w14:paraId="0723B93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  <w:p w14:paraId="0084A64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4.9</w:t>
            </w:r>
          </w:p>
        </w:tc>
        <w:tc>
          <w:tcPr>
            <w:tcW w:w="992" w:type="dxa"/>
          </w:tcPr>
          <w:p w14:paraId="7BEAE57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.4</w:t>
            </w:r>
          </w:p>
          <w:p w14:paraId="7D7164C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  <w:p w14:paraId="0235647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.4</w:t>
            </w:r>
          </w:p>
        </w:tc>
        <w:tc>
          <w:tcPr>
            <w:tcW w:w="1134" w:type="dxa"/>
          </w:tcPr>
          <w:p w14:paraId="555D030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.0</w:t>
            </w:r>
          </w:p>
          <w:p w14:paraId="6C49E16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72.3</w:t>
            </w:r>
          </w:p>
          <w:p w14:paraId="695A518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7.5</w:t>
            </w:r>
          </w:p>
        </w:tc>
        <w:tc>
          <w:tcPr>
            <w:tcW w:w="993" w:type="dxa"/>
          </w:tcPr>
          <w:p w14:paraId="48F607E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.1</w:t>
            </w:r>
          </w:p>
          <w:p w14:paraId="2199DF5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8.2</w:t>
            </w:r>
          </w:p>
          <w:p w14:paraId="2718FB5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.5</w:t>
            </w:r>
          </w:p>
        </w:tc>
        <w:tc>
          <w:tcPr>
            <w:tcW w:w="1134" w:type="dxa"/>
          </w:tcPr>
          <w:p w14:paraId="046E4AE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.9</w:t>
            </w:r>
          </w:p>
          <w:p w14:paraId="163CA97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22.5</w:t>
            </w:r>
          </w:p>
          <w:p w14:paraId="303EAF8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7.5</w:t>
            </w:r>
          </w:p>
        </w:tc>
        <w:tc>
          <w:tcPr>
            <w:tcW w:w="1559" w:type="dxa"/>
          </w:tcPr>
          <w:p w14:paraId="6FE15BD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4.6, 14.3</w:t>
            </w:r>
          </w:p>
          <w:p w14:paraId="338DE42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3.0, -12.1</w:t>
            </w:r>
          </w:p>
          <w:p w14:paraId="6575C4B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47.3, -7.7</w:t>
            </w:r>
          </w:p>
        </w:tc>
        <w:tc>
          <w:tcPr>
            <w:tcW w:w="1276" w:type="dxa"/>
          </w:tcPr>
          <w:p w14:paraId="72079A0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.8</w:t>
            </w:r>
          </w:p>
          <w:p w14:paraId="28AE108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9.8</w:t>
            </w:r>
          </w:p>
          <w:p w14:paraId="38BD1E9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.5</w:t>
            </w:r>
          </w:p>
        </w:tc>
        <w:tc>
          <w:tcPr>
            <w:tcW w:w="1984" w:type="dxa"/>
          </w:tcPr>
          <w:p w14:paraId="4A4AE03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1.0, 66.6</w:t>
            </w:r>
          </w:p>
          <w:p w14:paraId="35879C2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0.1, -9.5</w:t>
            </w:r>
          </w:p>
          <w:p w14:paraId="2E7D802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36.8, 31.8</w:t>
            </w:r>
          </w:p>
        </w:tc>
      </w:tr>
      <w:tr w:rsidR="008E0678" w:rsidRPr="00A1085E" w14:paraId="135766CF" w14:textId="77777777" w:rsidTr="00DD5875">
        <w:trPr>
          <w:trHeight w:val="436"/>
          <w:jc w:val="center"/>
        </w:trPr>
        <w:tc>
          <w:tcPr>
            <w:tcW w:w="1413" w:type="dxa"/>
          </w:tcPr>
          <w:p w14:paraId="5383103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wpaw</w:t>
            </w:r>
          </w:p>
        </w:tc>
        <w:tc>
          <w:tcPr>
            <w:tcW w:w="992" w:type="dxa"/>
          </w:tcPr>
          <w:p w14:paraId="6610F93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3436D0B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35F296E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36934D1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4C01684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6D09A44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14:paraId="25F15FF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75.8</w:t>
            </w:r>
          </w:p>
          <w:p w14:paraId="37FB448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41.0</w:t>
            </w:r>
          </w:p>
          <w:p w14:paraId="3D81831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98.5</w:t>
            </w:r>
          </w:p>
        </w:tc>
        <w:tc>
          <w:tcPr>
            <w:tcW w:w="992" w:type="dxa"/>
          </w:tcPr>
          <w:p w14:paraId="2C8E766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  <w:p w14:paraId="7061029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  <w:p w14:paraId="54AE3FE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  <w:tc>
          <w:tcPr>
            <w:tcW w:w="1134" w:type="dxa"/>
          </w:tcPr>
          <w:p w14:paraId="3BD5D53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  <w:p w14:paraId="15623C9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54.6</w:t>
            </w:r>
          </w:p>
          <w:p w14:paraId="74BBF00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86.8</w:t>
            </w:r>
          </w:p>
        </w:tc>
        <w:tc>
          <w:tcPr>
            <w:tcW w:w="993" w:type="dxa"/>
          </w:tcPr>
          <w:p w14:paraId="68F4480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  <w:p w14:paraId="7E7D49A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  <w:p w14:paraId="2780771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05.1</w:t>
            </w:r>
          </w:p>
        </w:tc>
        <w:tc>
          <w:tcPr>
            <w:tcW w:w="1134" w:type="dxa"/>
          </w:tcPr>
          <w:p w14:paraId="0664C5E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  <w:p w14:paraId="6308287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3.6</w:t>
            </w:r>
          </w:p>
          <w:p w14:paraId="4B066F3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1.7</w:t>
            </w:r>
          </w:p>
        </w:tc>
        <w:tc>
          <w:tcPr>
            <w:tcW w:w="1559" w:type="dxa"/>
          </w:tcPr>
          <w:p w14:paraId="50E5A47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.9, 41.8</w:t>
            </w:r>
          </w:p>
          <w:p w14:paraId="14E2488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7.9, 35.1</w:t>
            </w:r>
          </w:p>
          <w:p w14:paraId="48048BAD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32.2, 8.8</w:t>
            </w:r>
          </w:p>
        </w:tc>
        <w:tc>
          <w:tcPr>
            <w:tcW w:w="1276" w:type="dxa"/>
          </w:tcPr>
          <w:p w14:paraId="716F4DA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8.4</w:t>
            </w:r>
          </w:p>
          <w:p w14:paraId="5601F4E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6.4</w:t>
            </w:r>
          </w:p>
          <w:p w14:paraId="241D0C7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984" w:type="dxa"/>
          </w:tcPr>
          <w:p w14:paraId="09744D89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6.8, 50.1</w:t>
            </w:r>
          </w:p>
          <w:p w14:paraId="4DCF308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2.1, 54.8</w:t>
            </w:r>
          </w:p>
          <w:p w14:paraId="20846D0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6.7, 20.5</w:t>
            </w:r>
          </w:p>
        </w:tc>
      </w:tr>
      <w:tr w:rsidR="008E0678" w:rsidRPr="00A1085E" w14:paraId="0EE27237" w14:textId="77777777" w:rsidTr="00DD5875">
        <w:trPr>
          <w:trHeight w:val="659"/>
          <w:jc w:val="center"/>
        </w:trPr>
        <w:tc>
          <w:tcPr>
            <w:tcW w:w="1413" w:type="dxa"/>
          </w:tcPr>
          <w:p w14:paraId="1B0FCEB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Watermelon</w:t>
            </w:r>
          </w:p>
        </w:tc>
        <w:tc>
          <w:tcPr>
            <w:tcW w:w="992" w:type="dxa"/>
          </w:tcPr>
          <w:p w14:paraId="48793EA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  <w:p w14:paraId="6E66860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  <w:p w14:paraId="6E2FCAA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9" w:type="dxa"/>
          </w:tcPr>
          <w:p w14:paraId="3A7F217F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3A34C61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14:paraId="15A0996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14:paraId="4D2ADD76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98.7</w:t>
            </w:r>
          </w:p>
          <w:p w14:paraId="007EE32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50.2</w:t>
            </w:r>
          </w:p>
          <w:p w14:paraId="1EDDA04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93.9</w:t>
            </w:r>
          </w:p>
        </w:tc>
        <w:tc>
          <w:tcPr>
            <w:tcW w:w="992" w:type="dxa"/>
          </w:tcPr>
          <w:p w14:paraId="375B358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  <w:p w14:paraId="4120C6E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  <w:p w14:paraId="217A97A2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134" w:type="dxa"/>
          </w:tcPr>
          <w:p w14:paraId="7717D8E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50.4</w:t>
            </w:r>
          </w:p>
          <w:p w14:paraId="68E9C2F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72.3</w:t>
            </w:r>
          </w:p>
          <w:p w14:paraId="6AE9EABA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76.1</w:t>
            </w:r>
          </w:p>
        </w:tc>
        <w:tc>
          <w:tcPr>
            <w:tcW w:w="993" w:type="dxa"/>
          </w:tcPr>
          <w:p w14:paraId="2ADECFB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  <w:p w14:paraId="40D379EB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</w:p>
          <w:p w14:paraId="0BF90F6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1134" w:type="dxa"/>
          </w:tcPr>
          <w:p w14:paraId="6CD1A761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  <w:p w14:paraId="420F2BD3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  <w:p w14:paraId="5B111398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17.8</w:t>
            </w:r>
          </w:p>
        </w:tc>
        <w:tc>
          <w:tcPr>
            <w:tcW w:w="1559" w:type="dxa"/>
          </w:tcPr>
          <w:p w14:paraId="3929952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6.3, 67.1</w:t>
            </w:r>
          </w:p>
          <w:p w14:paraId="0B4C827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1.9, 43.1</w:t>
            </w:r>
          </w:p>
          <w:p w14:paraId="1136D685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42.6, 7.0</w:t>
            </w:r>
          </w:p>
        </w:tc>
        <w:tc>
          <w:tcPr>
            <w:tcW w:w="1276" w:type="dxa"/>
          </w:tcPr>
          <w:p w14:paraId="7FD06F60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  <w:p w14:paraId="7A4DA58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  <w:p w14:paraId="0FD3ABAC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1984" w:type="dxa"/>
          </w:tcPr>
          <w:p w14:paraId="466D9C8E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36.6, 73.9</w:t>
            </w:r>
          </w:p>
          <w:p w14:paraId="761BE0D4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2.9, 76.1</w:t>
            </w:r>
          </w:p>
          <w:p w14:paraId="268D1EC7" w14:textId="77777777" w:rsidR="008E0678" w:rsidRPr="00A1085E" w:rsidRDefault="008E0678" w:rsidP="00DD58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085E">
              <w:rPr>
                <w:rFonts w:ascii="Times New Roman" w:hAnsi="Times New Roman" w:cs="Times New Roman"/>
                <w:sz w:val="24"/>
                <w:szCs w:val="24"/>
              </w:rPr>
              <w:t>-20.4, 7.1</w:t>
            </w:r>
          </w:p>
        </w:tc>
      </w:tr>
    </w:tbl>
    <w:p w14:paraId="2FCD2FE3" w14:textId="77777777" w:rsidR="008E0678" w:rsidRPr="00AB2C12" w:rsidRDefault="008E0678" w:rsidP="008E0678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AB2C12">
        <w:rPr>
          <w:rStyle w:val="normaltextrun"/>
          <w:color w:val="000000"/>
          <w:sz w:val="22"/>
          <w:szCs w:val="22"/>
        </w:rPr>
        <w:t>SD= standard deviation.</w:t>
      </w:r>
      <w:r w:rsidRPr="00AB2C12">
        <w:rPr>
          <w:rStyle w:val="eop"/>
          <w:rFonts w:eastAsiaTheme="majorEastAsia"/>
          <w:sz w:val="22"/>
          <w:szCs w:val="22"/>
        </w:rPr>
        <w:t>​</w:t>
      </w:r>
    </w:p>
    <w:p w14:paraId="6DB2E769" w14:textId="500B2AC2" w:rsidR="008E0678" w:rsidRPr="00AB2C12" w:rsidRDefault="008E0678" w:rsidP="008E0678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AB2C12">
        <w:rPr>
          <w:rStyle w:val="normaltextrun"/>
          <w:color w:val="000000"/>
          <w:sz w:val="22"/>
          <w:szCs w:val="22"/>
        </w:rPr>
        <w:t>Difference</w:t>
      </w:r>
      <w:r w:rsidR="0082035C">
        <w:rPr>
          <w:rStyle w:val="normaltextrun"/>
          <w:color w:val="000000"/>
          <w:sz w:val="22"/>
          <w:szCs w:val="22"/>
        </w:rPr>
        <w:t xml:space="preserve"> (g) </w:t>
      </w:r>
      <w:r w:rsidRPr="00AB2C12">
        <w:rPr>
          <w:rStyle w:val="normaltextrun"/>
          <w:color w:val="000000"/>
          <w:sz w:val="22"/>
          <w:szCs w:val="22"/>
        </w:rPr>
        <w:t>= estimated –consumed.</w:t>
      </w:r>
      <w:r w:rsidRPr="00AB2C12">
        <w:rPr>
          <w:rStyle w:val="eop"/>
          <w:rFonts w:eastAsiaTheme="majorEastAsia"/>
          <w:sz w:val="22"/>
          <w:szCs w:val="22"/>
        </w:rPr>
        <w:t>​</w:t>
      </w:r>
    </w:p>
    <w:p w14:paraId="0364A015" w14:textId="77777777" w:rsidR="008E0678" w:rsidRPr="00AB2C12" w:rsidRDefault="008E0678" w:rsidP="008E0678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AB2C12">
        <w:rPr>
          <w:rStyle w:val="normaltextrun"/>
          <w:color w:val="000000"/>
          <w:sz w:val="22"/>
          <w:szCs w:val="22"/>
        </w:rPr>
        <w:t>% Difference= (estimated-consumed)/consumed X 100; (+) = overestimation; (-) = underestimation.</w:t>
      </w:r>
      <w:r w:rsidRPr="00AB2C12">
        <w:rPr>
          <w:rStyle w:val="eop"/>
          <w:rFonts w:eastAsiaTheme="majorEastAsia"/>
          <w:sz w:val="22"/>
          <w:szCs w:val="22"/>
        </w:rPr>
        <w:t>​</w:t>
      </w:r>
    </w:p>
    <w:p w14:paraId="465DFFB3" w14:textId="77777777" w:rsidR="008E0678" w:rsidRDefault="008E0678" w:rsidP="008E0678"/>
    <w:p w14:paraId="1F27471A" w14:textId="77777777" w:rsidR="008E0678" w:rsidRDefault="008E0678" w:rsidP="008E0678"/>
    <w:p w14:paraId="40DF7874" w14:textId="77777777" w:rsidR="008E0678" w:rsidRDefault="008E0678" w:rsidP="008E0678"/>
    <w:p w14:paraId="581CC2F8" w14:textId="77777777" w:rsidR="008E0678" w:rsidRDefault="008E0678" w:rsidP="008E0678"/>
    <w:p w14:paraId="62709336" w14:textId="77777777" w:rsidR="008E0678" w:rsidRDefault="008E0678" w:rsidP="008E0678"/>
    <w:p w14:paraId="13CC66C5" w14:textId="77777777" w:rsidR="008E0678" w:rsidRDefault="008E0678" w:rsidP="008E0678"/>
    <w:p w14:paraId="238F597A" w14:textId="77777777" w:rsidR="008E0678" w:rsidRDefault="008E0678" w:rsidP="008E0678"/>
    <w:p w14:paraId="4D6862DA" w14:textId="77777777" w:rsidR="008E0678" w:rsidRDefault="008E0678" w:rsidP="008E0678"/>
    <w:p w14:paraId="38A5349D" w14:textId="77777777" w:rsidR="008E0678" w:rsidRDefault="008E0678" w:rsidP="008E0678"/>
    <w:p w14:paraId="34E048B2" w14:textId="77777777" w:rsidR="008E0678" w:rsidRDefault="008E0678" w:rsidP="008E0678"/>
    <w:p w14:paraId="1B51B074" w14:textId="77777777" w:rsidR="008E0678" w:rsidRDefault="008E0678" w:rsidP="008E0678"/>
    <w:p w14:paraId="27EB192D" w14:textId="77777777" w:rsidR="008E0678" w:rsidRDefault="008E0678" w:rsidP="008E0678"/>
    <w:p w14:paraId="67BFE9F5" w14:textId="72C4AA00" w:rsidR="004E0020" w:rsidRPr="00484F24" w:rsidRDefault="008E0678" w:rsidP="00484F2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D5875">
        <w:rPr>
          <w:rFonts w:ascii="Times New Roman" w:hAnsi="Times New Roman" w:cs="Times New Roman"/>
          <w:sz w:val="24"/>
          <w:szCs w:val="24"/>
        </w:rPr>
        <w:t>Supplement Table 3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rtion size accuracy by different age and educational level categories: women of reproductive age (n</w:t>
      </w:r>
      <w:r w:rsidR="00DD5875"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/>
          <w:sz w:val="24"/>
          <w:szCs w:val="24"/>
        </w:rPr>
        <w:t xml:space="preserve"> 206) participating in food portion size photograph validation, Kenya, 2021.</w:t>
      </w:r>
    </w:p>
    <w:tbl>
      <w:tblPr>
        <w:tblStyle w:val="TableGrid"/>
        <w:tblW w:w="1162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2693"/>
        <w:gridCol w:w="1418"/>
        <w:gridCol w:w="1417"/>
        <w:gridCol w:w="1418"/>
        <w:gridCol w:w="1559"/>
        <w:gridCol w:w="1701"/>
      </w:tblGrid>
      <w:tr w:rsidR="008E0678" w:rsidRPr="00CA0634" w14:paraId="2DB55798" w14:textId="77777777" w:rsidTr="00DD5875">
        <w:trPr>
          <w:trHeight w:val="239"/>
        </w:trPr>
        <w:tc>
          <w:tcPr>
            <w:tcW w:w="1418" w:type="dxa"/>
          </w:tcPr>
          <w:p w14:paraId="5B32157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B6E331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</w:tcPr>
          <w:p w14:paraId="3DAA264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Within 10%</w:t>
            </w:r>
          </w:p>
        </w:tc>
        <w:tc>
          <w:tcPr>
            <w:tcW w:w="2977" w:type="dxa"/>
            <w:gridSpan w:val="2"/>
          </w:tcPr>
          <w:p w14:paraId="438AA15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Outside 10%</w:t>
            </w:r>
          </w:p>
        </w:tc>
        <w:tc>
          <w:tcPr>
            <w:tcW w:w="1701" w:type="dxa"/>
          </w:tcPr>
          <w:p w14:paraId="385B9D7B" w14:textId="77A558B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CA0634" w:rsidRPr="00CA063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E0678" w:rsidRPr="00CA0634" w14:paraId="71296BD3" w14:textId="77777777" w:rsidTr="00DD5875">
        <w:trPr>
          <w:trHeight w:val="284"/>
        </w:trPr>
        <w:tc>
          <w:tcPr>
            <w:tcW w:w="1418" w:type="dxa"/>
          </w:tcPr>
          <w:p w14:paraId="20EE28E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Food item</w:t>
            </w:r>
          </w:p>
        </w:tc>
        <w:tc>
          <w:tcPr>
            <w:tcW w:w="2693" w:type="dxa"/>
          </w:tcPr>
          <w:p w14:paraId="6BA2FE3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 characteristics</w:t>
            </w:r>
          </w:p>
        </w:tc>
        <w:tc>
          <w:tcPr>
            <w:tcW w:w="1418" w:type="dxa"/>
          </w:tcPr>
          <w:p w14:paraId="66FFE3A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417" w:type="dxa"/>
          </w:tcPr>
          <w:p w14:paraId="01CCEC1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1418" w:type="dxa"/>
          </w:tcPr>
          <w:p w14:paraId="2D88E15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14:paraId="773A14B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%</w:t>
            </w:r>
          </w:p>
        </w:tc>
        <w:tc>
          <w:tcPr>
            <w:tcW w:w="1701" w:type="dxa"/>
            <w:vMerge w:val="restart"/>
          </w:tcPr>
          <w:p w14:paraId="0A3A556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EA1F0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B684D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126E9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8E0678" w:rsidRPr="00CA0634" w14:paraId="5A8BE0A7" w14:textId="77777777" w:rsidTr="00DD5875">
        <w:trPr>
          <w:trHeight w:val="1078"/>
        </w:trPr>
        <w:tc>
          <w:tcPr>
            <w:tcW w:w="1418" w:type="dxa"/>
            <w:vMerge w:val="restart"/>
          </w:tcPr>
          <w:p w14:paraId="5D1A6DB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Ugali </w:t>
            </w:r>
            <w:r w:rsidRPr="00CA0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tiff maize flour porridge)</w:t>
            </w:r>
          </w:p>
        </w:tc>
        <w:tc>
          <w:tcPr>
            <w:tcW w:w="2693" w:type="dxa"/>
          </w:tcPr>
          <w:p w14:paraId="59F1080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</w:t>
            </w:r>
          </w:p>
          <w:p w14:paraId="0ECE1E5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-24</w:t>
            </w:r>
          </w:p>
          <w:p w14:paraId="146E6D4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  <w:p w14:paraId="6B634B2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5-45</w:t>
            </w:r>
          </w:p>
        </w:tc>
        <w:tc>
          <w:tcPr>
            <w:tcW w:w="1418" w:type="dxa"/>
          </w:tcPr>
          <w:p w14:paraId="5B471BD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04E18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204BBAC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14491E8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7" w:type="dxa"/>
          </w:tcPr>
          <w:p w14:paraId="5424669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0E1B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 xml:space="preserve">44.4 </w:t>
            </w:r>
          </w:p>
          <w:p w14:paraId="525FCCB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  <w:p w14:paraId="403CB0B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1418" w:type="dxa"/>
          </w:tcPr>
          <w:p w14:paraId="735527F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EAF86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6547B6B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0B3998F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3BAF348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FA46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  <w:p w14:paraId="7AD27FB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2.2</w:t>
            </w:r>
          </w:p>
          <w:p w14:paraId="787BA00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701" w:type="dxa"/>
            <w:vMerge/>
          </w:tcPr>
          <w:p w14:paraId="39B7C84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678" w:rsidRPr="00CA0634" w14:paraId="45DB6462" w14:textId="77777777" w:rsidTr="00DD5875">
        <w:trPr>
          <w:trHeight w:val="1199"/>
        </w:trPr>
        <w:tc>
          <w:tcPr>
            <w:tcW w:w="1418" w:type="dxa"/>
            <w:vMerge/>
          </w:tcPr>
          <w:p w14:paraId="433646B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444222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14DF81D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5D860EF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7AF91A7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  <w:p w14:paraId="4178D69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3CD41D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63869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792DF14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728E9FD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17" w:type="dxa"/>
          </w:tcPr>
          <w:p w14:paraId="6495D92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B9CC3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  <w:p w14:paraId="69DB781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  <w:p w14:paraId="239C34E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418" w:type="dxa"/>
          </w:tcPr>
          <w:p w14:paraId="3AA71EA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F82C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5D58AFC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2E5D75C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14:paraId="527C74D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9B274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  <w:p w14:paraId="5A3DEFE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  <w:p w14:paraId="152A7F5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1701" w:type="dxa"/>
          </w:tcPr>
          <w:p w14:paraId="1A62F19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AD2F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</w:tr>
      <w:tr w:rsidR="008E0678" w:rsidRPr="00CA0634" w14:paraId="4707B912" w14:textId="77777777" w:rsidTr="00DD5875">
        <w:trPr>
          <w:trHeight w:val="950"/>
        </w:trPr>
        <w:tc>
          <w:tcPr>
            <w:tcW w:w="1418" w:type="dxa"/>
            <w:vMerge w:val="restart"/>
          </w:tcPr>
          <w:p w14:paraId="0CA6CE9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ce</w:t>
            </w:r>
          </w:p>
          <w:p w14:paraId="7650E35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82DF13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  <w:p w14:paraId="358CCEB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-24</w:t>
            </w:r>
          </w:p>
          <w:p w14:paraId="75E3DBC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  <w:p w14:paraId="41729D0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5-45</w:t>
            </w:r>
          </w:p>
        </w:tc>
        <w:tc>
          <w:tcPr>
            <w:tcW w:w="1418" w:type="dxa"/>
          </w:tcPr>
          <w:p w14:paraId="64FF29F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A2F2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37EF515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730F771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33580E4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27EBA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  <w:p w14:paraId="1A87E17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  <w:p w14:paraId="69E1B23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418" w:type="dxa"/>
          </w:tcPr>
          <w:p w14:paraId="127E472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7CDAA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7DDDA5B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B2C38C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2A8ADA2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E0A67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  <w:p w14:paraId="645E42C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  <w:p w14:paraId="0F356EB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701" w:type="dxa"/>
          </w:tcPr>
          <w:p w14:paraId="0FE53DD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8164D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8E0678" w:rsidRPr="00CA0634" w14:paraId="75559E30" w14:textId="77777777" w:rsidTr="00DD5875">
        <w:trPr>
          <w:trHeight w:val="950"/>
        </w:trPr>
        <w:tc>
          <w:tcPr>
            <w:tcW w:w="1418" w:type="dxa"/>
            <w:vMerge/>
          </w:tcPr>
          <w:p w14:paraId="0E53BD4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D905F0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669A3F0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46718F5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0D94F09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418" w:type="dxa"/>
          </w:tcPr>
          <w:p w14:paraId="25DED7F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0F723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789DD29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59A4DB9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248A4AD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65D90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  <w:p w14:paraId="26446B0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  <w:p w14:paraId="29CA412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418" w:type="dxa"/>
          </w:tcPr>
          <w:p w14:paraId="4F31968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68CFC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1BF8B0A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2E9D036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58995ED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D91E3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  <w:p w14:paraId="3A68632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  <w:p w14:paraId="51B13DE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701" w:type="dxa"/>
          </w:tcPr>
          <w:p w14:paraId="17A0226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8E0678" w:rsidRPr="00CA0634" w14:paraId="4E581E4E" w14:textId="77777777" w:rsidTr="00DD5875">
        <w:trPr>
          <w:trHeight w:val="950"/>
        </w:trPr>
        <w:tc>
          <w:tcPr>
            <w:tcW w:w="1418" w:type="dxa"/>
            <w:vMerge w:val="restart"/>
          </w:tcPr>
          <w:p w14:paraId="70A29B8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hapati </w:t>
            </w: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(flat- bread)</w:t>
            </w:r>
          </w:p>
          <w:p w14:paraId="2935B99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693" w:type="dxa"/>
          </w:tcPr>
          <w:p w14:paraId="0D1E12E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  <w:p w14:paraId="55C7E61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-24</w:t>
            </w:r>
          </w:p>
          <w:p w14:paraId="70D390D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  <w:p w14:paraId="7F69868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5-45</w:t>
            </w:r>
          </w:p>
        </w:tc>
        <w:tc>
          <w:tcPr>
            <w:tcW w:w="1418" w:type="dxa"/>
          </w:tcPr>
          <w:p w14:paraId="0E5B399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BC5CF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487D0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14F0451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60973FE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257B2B6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3CE7E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989E4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14:paraId="31FD913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  <w:p w14:paraId="67B9CF6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1418" w:type="dxa"/>
          </w:tcPr>
          <w:p w14:paraId="5E5581E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64A1C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9E3D1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3D9B266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41CFEF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676EBA8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F7851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BABE3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  <w:p w14:paraId="061F460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  <w:p w14:paraId="78CE476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701" w:type="dxa"/>
          </w:tcPr>
          <w:p w14:paraId="1C96BBA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A998C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8E0678" w:rsidRPr="00CA0634" w14:paraId="70481BAD" w14:textId="77777777" w:rsidTr="00DD5875">
        <w:trPr>
          <w:trHeight w:val="950"/>
        </w:trPr>
        <w:tc>
          <w:tcPr>
            <w:tcW w:w="1418" w:type="dxa"/>
            <w:vMerge/>
          </w:tcPr>
          <w:p w14:paraId="258F7FC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D25252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650DE27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60B5BEA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375FFB3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418" w:type="dxa"/>
          </w:tcPr>
          <w:p w14:paraId="7834373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36ACC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7A8EC42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5208DE8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394E5F6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AFA5C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  <w:p w14:paraId="03777A3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  <w:p w14:paraId="19986F4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418" w:type="dxa"/>
          </w:tcPr>
          <w:p w14:paraId="07F2458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1DEC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69AC3B8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0F739B2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6114187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FB32E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  <w:p w14:paraId="71DD493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  <w:p w14:paraId="514EE01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701" w:type="dxa"/>
          </w:tcPr>
          <w:p w14:paraId="59F841E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05097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8E0678" w:rsidRPr="00CA0634" w14:paraId="0D08BCF2" w14:textId="77777777" w:rsidTr="00DD5875">
        <w:trPr>
          <w:trHeight w:val="950"/>
        </w:trPr>
        <w:tc>
          <w:tcPr>
            <w:tcW w:w="1418" w:type="dxa"/>
            <w:vMerge w:val="restart"/>
          </w:tcPr>
          <w:p w14:paraId="195A9DB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tewed beef</w:t>
            </w:r>
          </w:p>
          <w:p w14:paraId="4460E4E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543B061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  <w:p w14:paraId="7766018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-24</w:t>
            </w:r>
          </w:p>
          <w:p w14:paraId="1F54F84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  <w:p w14:paraId="19C56EA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-45</w:t>
            </w:r>
          </w:p>
        </w:tc>
        <w:tc>
          <w:tcPr>
            <w:tcW w:w="1418" w:type="dxa"/>
          </w:tcPr>
          <w:p w14:paraId="46337CC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468BE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72CE5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68622E1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  <w:p w14:paraId="198E8CB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</w:tcPr>
          <w:p w14:paraId="0CB8D49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C19B9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A18A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9.4</w:t>
            </w:r>
          </w:p>
          <w:p w14:paraId="7E1014E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.0</w:t>
            </w:r>
          </w:p>
          <w:p w14:paraId="49FFE7F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418" w:type="dxa"/>
          </w:tcPr>
          <w:p w14:paraId="7973ED1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5B61D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C4A6C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56400DD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  <w:p w14:paraId="7260E01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14:paraId="0982393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D9988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BD003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0.6</w:t>
            </w:r>
          </w:p>
          <w:p w14:paraId="46BEB01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.0</w:t>
            </w:r>
          </w:p>
          <w:p w14:paraId="1C759E2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1701" w:type="dxa"/>
          </w:tcPr>
          <w:p w14:paraId="6741CC9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525EB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8E0678" w:rsidRPr="00CA0634" w14:paraId="43308559" w14:textId="77777777" w:rsidTr="00DD5875">
        <w:trPr>
          <w:trHeight w:val="983"/>
        </w:trPr>
        <w:tc>
          <w:tcPr>
            <w:tcW w:w="1418" w:type="dxa"/>
            <w:vMerge/>
          </w:tcPr>
          <w:p w14:paraId="23454C4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48D359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284E836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6712F4A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5D41AC3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418" w:type="dxa"/>
          </w:tcPr>
          <w:p w14:paraId="3B79E27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F12F6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38B3F27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6A69584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666BA91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B423A9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CE498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  <w:p w14:paraId="72E8CE3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  <w:p w14:paraId="683BD09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1418" w:type="dxa"/>
          </w:tcPr>
          <w:p w14:paraId="59BE557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E1DF4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753F2B8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13752B8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1113223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14B22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  <w:p w14:paraId="030487E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  <w:p w14:paraId="5FDD44D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701" w:type="dxa"/>
          </w:tcPr>
          <w:p w14:paraId="46A6A2E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C37A1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8E0678" w:rsidRPr="00CA0634" w14:paraId="0F34F870" w14:textId="77777777" w:rsidTr="00DD5875">
        <w:trPr>
          <w:trHeight w:val="950"/>
        </w:trPr>
        <w:tc>
          <w:tcPr>
            <w:tcW w:w="1418" w:type="dxa"/>
            <w:vMerge w:val="restart"/>
          </w:tcPr>
          <w:p w14:paraId="377886D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tewed beans</w:t>
            </w:r>
          </w:p>
        </w:tc>
        <w:tc>
          <w:tcPr>
            <w:tcW w:w="2693" w:type="dxa"/>
          </w:tcPr>
          <w:p w14:paraId="25DAD3D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  <w:p w14:paraId="56FD5C6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-24</w:t>
            </w:r>
          </w:p>
          <w:p w14:paraId="50CEED4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  <w:p w14:paraId="2D7295E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5-45</w:t>
            </w:r>
          </w:p>
        </w:tc>
        <w:tc>
          <w:tcPr>
            <w:tcW w:w="1418" w:type="dxa"/>
          </w:tcPr>
          <w:p w14:paraId="1FEDFDE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32AD9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B391F9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97DB91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6733CF3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A1AC6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  <w:p w14:paraId="5A5EC39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  <w:p w14:paraId="0081E36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418" w:type="dxa"/>
          </w:tcPr>
          <w:p w14:paraId="11FDA9B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643C9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5F74C51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1DBA7BF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1632A6C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35A17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  <w:p w14:paraId="147F7B3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  <w:p w14:paraId="79A7B16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  <w:tc>
          <w:tcPr>
            <w:tcW w:w="1701" w:type="dxa"/>
          </w:tcPr>
          <w:p w14:paraId="314E430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6EC98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</w:tr>
      <w:tr w:rsidR="008E0678" w:rsidRPr="00CA0634" w14:paraId="3170822E" w14:textId="77777777" w:rsidTr="00DD5875">
        <w:trPr>
          <w:trHeight w:val="950"/>
        </w:trPr>
        <w:tc>
          <w:tcPr>
            <w:tcW w:w="1418" w:type="dxa"/>
            <w:vMerge/>
          </w:tcPr>
          <w:p w14:paraId="7E2B985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980D9A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0F2C0DE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281D3B8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04811B7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418" w:type="dxa"/>
          </w:tcPr>
          <w:p w14:paraId="68063B0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1457B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176A45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6F8C27D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6EE0B1B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0F11F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  <w:p w14:paraId="063067F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  <w:p w14:paraId="0A11AD5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418" w:type="dxa"/>
          </w:tcPr>
          <w:p w14:paraId="63340CC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DAA87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057D172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2AEED33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14:paraId="2728E15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594E3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4.6</w:t>
            </w:r>
          </w:p>
          <w:p w14:paraId="0B1BB4F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5.0</w:t>
            </w:r>
          </w:p>
          <w:p w14:paraId="40F9EE5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701" w:type="dxa"/>
          </w:tcPr>
          <w:p w14:paraId="4F38BF6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1345F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8E0678" w:rsidRPr="00CA0634" w14:paraId="5093B24C" w14:textId="77777777" w:rsidTr="00DD5875">
        <w:trPr>
          <w:trHeight w:val="950"/>
        </w:trPr>
        <w:tc>
          <w:tcPr>
            <w:tcW w:w="1418" w:type="dxa"/>
            <w:vMerge w:val="restart"/>
          </w:tcPr>
          <w:p w14:paraId="443EE9F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kuma wiki</w:t>
            </w: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 xml:space="preserve"> (collard green)</w:t>
            </w:r>
          </w:p>
          <w:p w14:paraId="3CA1841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693" w:type="dxa"/>
          </w:tcPr>
          <w:p w14:paraId="1B5623E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e, y</w:t>
            </w:r>
          </w:p>
          <w:p w14:paraId="52AC26D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-24</w:t>
            </w:r>
          </w:p>
          <w:p w14:paraId="3159E7D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  <w:p w14:paraId="6120A4C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-45</w:t>
            </w:r>
          </w:p>
        </w:tc>
        <w:tc>
          <w:tcPr>
            <w:tcW w:w="1418" w:type="dxa"/>
          </w:tcPr>
          <w:p w14:paraId="3C5E7FE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5D5BF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89E028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0D3A8D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  <w:p w14:paraId="2300477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C2B5D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C7AF0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  <w:p w14:paraId="6B91C3C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  <w:p w14:paraId="520FAFC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3.6</w:t>
            </w:r>
          </w:p>
        </w:tc>
        <w:tc>
          <w:tcPr>
            <w:tcW w:w="1418" w:type="dxa"/>
          </w:tcPr>
          <w:p w14:paraId="3ED68E0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127EC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895630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60567E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559" w:type="dxa"/>
          </w:tcPr>
          <w:p w14:paraId="7870BB2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C888A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  <w:p w14:paraId="032F659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  <w:p w14:paraId="4C58C2B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.4</w:t>
            </w:r>
          </w:p>
        </w:tc>
        <w:tc>
          <w:tcPr>
            <w:tcW w:w="1701" w:type="dxa"/>
          </w:tcPr>
          <w:p w14:paraId="0432F28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8EDBD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336</w:t>
            </w:r>
          </w:p>
        </w:tc>
      </w:tr>
      <w:tr w:rsidR="008E0678" w:rsidRPr="00CA0634" w14:paraId="720B6BF9" w14:textId="77777777" w:rsidTr="00DD5875">
        <w:trPr>
          <w:trHeight w:val="950"/>
        </w:trPr>
        <w:tc>
          <w:tcPr>
            <w:tcW w:w="1418" w:type="dxa"/>
            <w:vMerge/>
          </w:tcPr>
          <w:p w14:paraId="4D2BF17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9DC271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7DD59A8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0695940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335C442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418" w:type="dxa"/>
          </w:tcPr>
          <w:p w14:paraId="75B073A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527AF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043CB0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3D0334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554B973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F5C95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  <w:p w14:paraId="2339E1B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  <w:p w14:paraId="7E947AB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  <w:p w14:paraId="2134FE3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909A3A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D81A6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A7AC2D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02921DA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3A89790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F59D3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  <w:p w14:paraId="579D78B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  <w:p w14:paraId="4F2CB24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701" w:type="dxa"/>
          </w:tcPr>
          <w:p w14:paraId="00BF8D8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A46D8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8E0678" w:rsidRPr="00CA0634" w14:paraId="671BA3B7" w14:textId="77777777" w:rsidTr="00DD5875">
        <w:trPr>
          <w:trHeight w:val="950"/>
        </w:trPr>
        <w:tc>
          <w:tcPr>
            <w:tcW w:w="1418" w:type="dxa"/>
            <w:vMerge w:val="restart"/>
          </w:tcPr>
          <w:p w14:paraId="3B3A2C2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Tilapia</w:t>
            </w:r>
          </w:p>
          <w:p w14:paraId="41BC1E2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8DD4CB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  <w:p w14:paraId="0CD4786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-24</w:t>
            </w:r>
          </w:p>
          <w:p w14:paraId="4E1AAC5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  <w:p w14:paraId="7051E7D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5-45</w:t>
            </w:r>
          </w:p>
        </w:tc>
        <w:tc>
          <w:tcPr>
            <w:tcW w:w="1418" w:type="dxa"/>
          </w:tcPr>
          <w:p w14:paraId="1138B87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0A7E0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591E4F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59093BA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52418B4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88B29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  <w:p w14:paraId="1238A44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  <w:p w14:paraId="2203D61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418" w:type="dxa"/>
          </w:tcPr>
          <w:p w14:paraId="0839326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508C6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4E26976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98BBB7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14:paraId="40A384A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25760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  <w:p w14:paraId="242EBA1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  <w:p w14:paraId="2FA52D3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1701" w:type="dxa"/>
          </w:tcPr>
          <w:p w14:paraId="6EC4674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BBEA6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8E0678" w:rsidRPr="00CA0634" w14:paraId="23E1DAF3" w14:textId="77777777" w:rsidTr="00DD5875">
        <w:trPr>
          <w:trHeight w:val="950"/>
        </w:trPr>
        <w:tc>
          <w:tcPr>
            <w:tcW w:w="1418" w:type="dxa"/>
            <w:vMerge/>
          </w:tcPr>
          <w:p w14:paraId="2A6495E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6FD75A0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33A6286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086880C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2C216D8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418" w:type="dxa"/>
          </w:tcPr>
          <w:p w14:paraId="1974552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2681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491294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FE9759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1A50F1C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593E6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  <w:p w14:paraId="30BBFC1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  <w:p w14:paraId="36C1DB5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418" w:type="dxa"/>
          </w:tcPr>
          <w:p w14:paraId="46075C5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D312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F03283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272B972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4E52C20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B7BD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  <w:p w14:paraId="7FFA980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  <w:p w14:paraId="4BA75C3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701" w:type="dxa"/>
          </w:tcPr>
          <w:p w14:paraId="6E88DC9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3019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8E0678" w:rsidRPr="00CA0634" w14:paraId="1901458F" w14:textId="77777777" w:rsidTr="00DD5875">
        <w:trPr>
          <w:trHeight w:val="950"/>
        </w:trPr>
        <w:tc>
          <w:tcPr>
            <w:tcW w:w="1418" w:type="dxa"/>
            <w:vMerge w:val="restart"/>
          </w:tcPr>
          <w:p w14:paraId="2A9959D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2693" w:type="dxa"/>
          </w:tcPr>
          <w:p w14:paraId="58197F5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  <w:p w14:paraId="65367FA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-24</w:t>
            </w:r>
          </w:p>
          <w:p w14:paraId="76CBDDB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  <w:p w14:paraId="0606A51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5-45</w:t>
            </w:r>
          </w:p>
        </w:tc>
        <w:tc>
          <w:tcPr>
            <w:tcW w:w="1418" w:type="dxa"/>
          </w:tcPr>
          <w:p w14:paraId="47F7CF3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4B6B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63714BA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C6F93E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8A60D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14:paraId="6AB1A9A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C5BF6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  <w:p w14:paraId="094C056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  <w:p w14:paraId="4477B1A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E75C3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1418" w:type="dxa"/>
          </w:tcPr>
          <w:p w14:paraId="4CC8755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49F3D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4D1BDD7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410BE2B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05611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6969BA2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17DA2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  <w:p w14:paraId="66195D1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  <w:p w14:paraId="7615216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AF7BC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701" w:type="dxa"/>
          </w:tcPr>
          <w:p w14:paraId="1E2B876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F5A68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8E0678" w:rsidRPr="00CA0634" w14:paraId="07E1808C" w14:textId="77777777" w:rsidTr="00DD5875">
        <w:trPr>
          <w:trHeight w:val="950"/>
        </w:trPr>
        <w:tc>
          <w:tcPr>
            <w:tcW w:w="1418" w:type="dxa"/>
            <w:vMerge/>
          </w:tcPr>
          <w:p w14:paraId="60D6363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4EBEAA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3996B5E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65CC5A1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6BA83C8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418" w:type="dxa"/>
          </w:tcPr>
          <w:p w14:paraId="3026042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79CCD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04B4464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12F9A48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14:paraId="0E2AB85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EF033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  <w:p w14:paraId="475B9A3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  <w:p w14:paraId="203726A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1418" w:type="dxa"/>
          </w:tcPr>
          <w:p w14:paraId="7ED2171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CC284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1F3195F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4C53EA3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4A4D41F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E919A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  <w:p w14:paraId="5989922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  <w:p w14:paraId="0DB8B96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701" w:type="dxa"/>
          </w:tcPr>
          <w:p w14:paraId="02ACCEE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8B2A4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8E0678" w:rsidRPr="00CA0634" w14:paraId="34ABBC7B" w14:textId="77777777" w:rsidTr="00DD5875">
        <w:trPr>
          <w:trHeight w:val="950"/>
        </w:trPr>
        <w:tc>
          <w:tcPr>
            <w:tcW w:w="1418" w:type="dxa"/>
            <w:vMerge w:val="restart"/>
          </w:tcPr>
          <w:p w14:paraId="710D3F6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weet banana</w:t>
            </w:r>
          </w:p>
          <w:p w14:paraId="2446CD6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B43BB9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  <w:p w14:paraId="0081814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-24</w:t>
            </w:r>
          </w:p>
          <w:p w14:paraId="034860D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  <w:p w14:paraId="0AB739B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5-45</w:t>
            </w:r>
          </w:p>
        </w:tc>
        <w:tc>
          <w:tcPr>
            <w:tcW w:w="1418" w:type="dxa"/>
          </w:tcPr>
          <w:p w14:paraId="322D4C1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CD31E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14:paraId="7100049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28BE06D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1D19B0F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A5B58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  <w:p w14:paraId="59332F0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  <w:p w14:paraId="1B9EFD2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1418" w:type="dxa"/>
          </w:tcPr>
          <w:p w14:paraId="3D63699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D668D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2181200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71B591A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5DA215A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257AE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</w:p>
          <w:p w14:paraId="6EE9354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6.7</w:t>
            </w:r>
          </w:p>
          <w:p w14:paraId="03ADCF9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</w:tc>
        <w:tc>
          <w:tcPr>
            <w:tcW w:w="1701" w:type="dxa"/>
          </w:tcPr>
          <w:p w14:paraId="3E00C15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072F3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8E0678" w:rsidRPr="00CA0634" w14:paraId="5603DF0A" w14:textId="77777777" w:rsidTr="00DD5875">
        <w:trPr>
          <w:trHeight w:val="950"/>
        </w:trPr>
        <w:tc>
          <w:tcPr>
            <w:tcW w:w="1418" w:type="dxa"/>
            <w:vMerge/>
          </w:tcPr>
          <w:p w14:paraId="3B6A908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0238513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45902BE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46F0377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088CFA8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418" w:type="dxa"/>
          </w:tcPr>
          <w:p w14:paraId="23747B5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AB9D9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40C917B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D9FEFB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7BBB512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2669E4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  <w:p w14:paraId="48B9265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  <w:p w14:paraId="0201DC7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418" w:type="dxa"/>
          </w:tcPr>
          <w:p w14:paraId="1C744FF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2BDB0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6E7E331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7A7A14B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3879FFA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51B30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0.0</w:t>
            </w:r>
          </w:p>
          <w:p w14:paraId="484D51E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</w:p>
          <w:p w14:paraId="594C06A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1701" w:type="dxa"/>
          </w:tcPr>
          <w:p w14:paraId="54A6FDB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5F59C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693</w:t>
            </w:r>
          </w:p>
        </w:tc>
      </w:tr>
      <w:tr w:rsidR="008E0678" w:rsidRPr="00CA0634" w14:paraId="5A6856E2" w14:textId="77777777" w:rsidTr="00DD5875">
        <w:trPr>
          <w:trHeight w:val="950"/>
        </w:trPr>
        <w:tc>
          <w:tcPr>
            <w:tcW w:w="1418" w:type="dxa"/>
            <w:vMerge w:val="restart"/>
          </w:tcPr>
          <w:p w14:paraId="6D9061D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Pawpaw</w:t>
            </w:r>
          </w:p>
          <w:p w14:paraId="5707565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4F87452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  <w:p w14:paraId="1374E04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-24</w:t>
            </w:r>
          </w:p>
          <w:p w14:paraId="05CDE2D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  <w:p w14:paraId="4683DEB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5-45</w:t>
            </w:r>
          </w:p>
        </w:tc>
        <w:tc>
          <w:tcPr>
            <w:tcW w:w="1418" w:type="dxa"/>
          </w:tcPr>
          <w:p w14:paraId="4C0319E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06429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4136264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55672FD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14:paraId="72A2E78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9813A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  <w:p w14:paraId="5B360AB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  <w:p w14:paraId="4344DDE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1418" w:type="dxa"/>
          </w:tcPr>
          <w:p w14:paraId="4400AF5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539C0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4796C42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7DF05B7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08F2E19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C6332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  <w:p w14:paraId="16A5475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9.1</w:t>
            </w:r>
          </w:p>
          <w:p w14:paraId="5DADDAB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701" w:type="dxa"/>
          </w:tcPr>
          <w:p w14:paraId="71ABCA8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6BF5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8E0678" w:rsidRPr="00CA0634" w14:paraId="0B4E1BDF" w14:textId="77777777" w:rsidTr="00DD5875">
        <w:trPr>
          <w:trHeight w:val="950"/>
        </w:trPr>
        <w:tc>
          <w:tcPr>
            <w:tcW w:w="1418" w:type="dxa"/>
            <w:vMerge/>
          </w:tcPr>
          <w:p w14:paraId="6FD9FED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191300D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0913CD2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57B2794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74E4964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418" w:type="dxa"/>
          </w:tcPr>
          <w:p w14:paraId="00650B3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6B06A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07EC1DA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083B3D4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63A9C46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E14CF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  <w:p w14:paraId="1852382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  <w:p w14:paraId="2541389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418" w:type="dxa"/>
          </w:tcPr>
          <w:p w14:paraId="5225C6F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4EA2B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79C5D83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3603BE1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14:paraId="48A086F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65BEC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  <w:p w14:paraId="4755332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6.1</w:t>
            </w:r>
          </w:p>
          <w:p w14:paraId="2A98755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1701" w:type="dxa"/>
          </w:tcPr>
          <w:p w14:paraId="35D9CB4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8C36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8E0678" w:rsidRPr="00CA0634" w14:paraId="68D89020" w14:textId="77777777" w:rsidTr="00DD5875">
        <w:trPr>
          <w:trHeight w:val="950"/>
        </w:trPr>
        <w:tc>
          <w:tcPr>
            <w:tcW w:w="1418" w:type="dxa"/>
            <w:vMerge w:val="restart"/>
          </w:tcPr>
          <w:p w14:paraId="4E8FE37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Watermelon</w:t>
            </w:r>
          </w:p>
          <w:p w14:paraId="0115776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F92DFA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  <w:p w14:paraId="309B8BE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-24</w:t>
            </w:r>
          </w:p>
          <w:p w14:paraId="5A51CCC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  <w:p w14:paraId="0F2AD46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5-45</w:t>
            </w:r>
          </w:p>
        </w:tc>
        <w:tc>
          <w:tcPr>
            <w:tcW w:w="1418" w:type="dxa"/>
          </w:tcPr>
          <w:p w14:paraId="7923B2E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945F2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C133D6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092750E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4457F95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05AB16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  <w:p w14:paraId="3A81707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  <w:p w14:paraId="12C365D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  <w:p w14:paraId="6D27755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DCDBBA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A5249F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727AECF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70E257E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</w:tcPr>
          <w:p w14:paraId="36527F4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EA6CB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  <w:p w14:paraId="5D5A583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  <w:p w14:paraId="6DF8043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1701" w:type="dxa"/>
          </w:tcPr>
          <w:p w14:paraId="5EC7571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654A1A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796</w:t>
            </w:r>
          </w:p>
        </w:tc>
      </w:tr>
      <w:tr w:rsidR="008E0678" w:rsidRPr="00CA0634" w14:paraId="4426BC51" w14:textId="77777777" w:rsidTr="00DD5875">
        <w:trPr>
          <w:trHeight w:val="950"/>
        </w:trPr>
        <w:tc>
          <w:tcPr>
            <w:tcW w:w="1418" w:type="dxa"/>
            <w:vMerge/>
          </w:tcPr>
          <w:p w14:paraId="571DFCC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4785B3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  <w:p w14:paraId="0850AB9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  <w:p w14:paraId="19D3B2C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  <w:p w14:paraId="697F080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1418" w:type="dxa"/>
          </w:tcPr>
          <w:p w14:paraId="4963350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F54000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4A53BA2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11ED849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6004DE1C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9D40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  <w:p w14:paraId="1AD7F40D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  <w:p w14:paraId="69BA529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418" w:type="dxa"/>
          </w:tcPr>
          <w:p w14:paraId="2BFF49B7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BBC9AB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6E349D4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7383A0A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</w:tcPr>
          <w:p w14:paraId="1BB75FD1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E3A878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3.3</w:t>
            </w:r>
          </w:p>
          <w:p w14:paraId="0CC2F1BE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  <w:p w14:paraId="2DC0B9F3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1701" w:type="dxa"/>
          </w:tcPr>
          <w:p w14:paraId="55AA7465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402DB9" w14:textId="77777777" w:rsidR="008E0678" w:rsidRPr="00CA0634" w:rsidRDefault="008E0678" w:rsidP="00CA06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A0634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</w:tr>
    </w:tbl>
    <w:p w14:paraId="4CBE4E9D" w14:textId="65CCAA12" w:rsidR="00A36D91" w:rsidRPr="00CA0634" w:rsidRDefault="00CA0634" w:rsidP="004E0020">
      <w:pPr>
        <w:tabs>
          <w:tab w:val="left" w:pos="51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82035C" w:rsidRPr="00CA0634">
        <w:rPr>
          <w:rFonts w:ascii="Times New Roman" w:hAnsi="Times New Roman" w:cs="Times New Roman"/>
          <w:sz w:val="24"/>
          <w:szCs w:val="24"/>
        </w:rPr>
        <w:t>P-value is from X</w:t>
      </w:r>
      <w:r w:rsidR="0082035C" w:rsidRPr="00CA063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82035C" w:rsidRPr="00CA0634">
        <w:rPr>
          <w:rFonts w:ascii="Times New Roman" w:hAnsi="Times New Roman" w:cs="Times New Roman"/>
          <w:sz w:val="24"/>
          <w:szCs w:val="24"/>
        </w:rPr>
        <w:t>- test.</w:t>
      </w:r>
    </w:p>
    <w:sectPr w:rsidR="00A36D91" w:rsidRPr="00CA0634" w:rsidSect="00710E6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678"/>
    <w:rsid w:val="00484F24"/>
    <w:rsid w:val="004D6184"/>
    <w:rsid w:val="004E0020"/>
    <w:rsid w:val="005B6070"/>
    <w:rsid w:val="005F0F60"/>
    <w:rsid w:val="0082035C"/>
    <w:rsid w:val="008E0678"/>
    <w:rsid w:val="00A1085E"/>
    <w:rsid w:val="00A36D91"/>
    <w:rsid w:val="00CA0634"/>
    <w:rsid w:val="00DD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A3EB8"/>
  <w15:chartTrackingRefBased/>
  <w15:docId w15:val="{F0272934-74EF-407C-B170-F761E576B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67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6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0678"/>
    <w:pPr>
      <w:keepNext/>
      <w:keepLines/>
      <w:spacing w:before="40" w:after="0" w:line="254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6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6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067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67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0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06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0678"/>
    <w:rPr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8E0678"/>
    <w:rPr>
      <w:i/>
      <w:iCs/>
    </w:rPr>
  </w:style>
  <w:style w:type="table" w:styleId="PlainTable2">
    <w:name w:val="Plain Table 2"/>
    <w:basedOn w:val="TableNormal"/>
    <w:uiPriority w:val="42"/>
    <w:rsid w:val="008E067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E0678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8E0678"/>
  </w:style>
  <w:style w:type="table" w:styleId="TableGrid">
    <w:name w:val="Table Grid"/>
    <w:basedOn w:val="TableNormal"/>
    <w:uiPriority w:val="39"/>
    <w:rsid w:val="008E06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E0678"/>
    <w:pPr>
      <w:spacing w:after="0" w:line="480" w:lineRule="auto"/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8E06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E0678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E0678"/>
    <w:rPr>
      <w:kern w:val="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8E0678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E0678"/>
    <w:rPr>
      <w:kern w:val="2"/>
      <w:lang w:val="en-US"/>
      <w14:ligatures w14:val="standardContextual"/>
    </w:rPr>
  </w:style>
  <w:style w:type="paragraph" w:customStyle="1" w:styleId="paragraph">
    <w:name w:val="paragraph"/>
    <w:basedOn w:val="Normal"/>
    <w:rsid w:val="008E06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8E06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678"/>
    <w:rPr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E0678"/>
    <w:pPr>
      <w:widowControl w:val="0"/>
      <w:autoSpaceDE w:val="0"/>
      <w:autoSpaceDN w:val="0"/>
      <w:spacing w:before="40" w:after="0" w:line="240" w:lineRule="auto"/>
      <w:ind w:left="223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E0678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8E06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891</Words>
  <Characters>5082</Characters>
  <Application>Microsoft Office Word</Application>
  <DocSecurity>0</DocSecurity>
  <Lines>42</Lines>
  <Paragraphs>11</Paragraphs>
  <ScaleCrop>false</ScaleCrop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gelholm, Mikael</dc:creator>
  <cp:keywords/>
  <dc:description/>
  <cp:lastModifiedBy>Kanerva, Noora K</cp:lastModifiedBy>
  <cp:revision>10</cp:revision>
  <dcterms:created xsi:type="dcterms:W3CDTF">2023-11-04T15:10:00Z</dcterms:created>
  <dcterms:modified xsi:type="dcterms:W3CDTF">2024-06-13T08:35:00Z</dcterms:modified>
</cp:coreProperties>
</file>